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90F67" w14:textId="77777777" w:rsidR="00DC77B1" w:rsidRPr="00BB104F" w:rsidRDefault="00DC77B1" w:rsidP="00DC77B1">
      <w:pPr>
        <w:spacing w:line="276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  <w:r w:rsidRPr="00BB104F">
        <w:rPr>
          <w:rFonts w:ascii="Calibri" w:eastAsia="Calibri" w:hAnsi="Calibri" w:cs="Calibri"/>
          <w:b/>
          <w:bCs/>
          <w:sz w:val="20"/>
          <w:szCs w:val="20"/>
          <w:lang w:val="en-US"/>
        </w:rPr>
        <w:t>Supplementary Table 1. Sensitivity analysis assessing sample r</w:t>
      </w:r>
      <w:r w:rsidRPr="00BB104F">
        <w:rPr>
          <w:rFonts w:ascii="Calibri" w:hAnsi="Calibri" w:cs="Calibri"/>
          <w:b/>
          <w:bCs/>
          <w:sz w:val="20"/>
          <w:szCs w:val="20"/>
          <w:lang w:val="en-US"/>
        </w:rPr>
        <w:t>epresentativity via diagnostic prevalences for the total imputed, partially imputed and original non-imputed samples</w:t>
      </w:r>
      <w:r w:rsidRPr="00BB104F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. </w:t>
      </w:r>
    </w:p>
    <w:tbl>
      <w:tblPr>
        <w:tblW w:w="13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01"/>
        <w:gridCol w:w="2994"/>
        <w:gridCol w:w="3345"/>
        <w:gridCol w:w="2940"/>
      </w:tblGrid>
      <w:tr w:rsidR="00DC77B1" w:rsidRPr="007E4755" w14:paraId="660F8715" w14:textId="77777777" w:rsidTr="00AD54C3">
        <w:trPr>
          <w:trHeight w:val="440"/>
        </w:trPr>
        <w:tc>
          <w:tcPr>
            <w:tcW w:w="4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D416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</w:p>
          <w:p w14:paraId="37451886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 xml:space="preserve">Diagnostic </w:t>
            </w:r>
          </w:p>
          <w:p w14:paraId="70CA9FEC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 xml:space="preserve">prevalence </w:t>
            </w:r>
          </w:p>
          <w:p w14:paraId="2866195F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</w:p>
        </w:tc>
        <w:tc>
          <w:tcPr>
            <w:tcW w:w="633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15EB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Imputed samples, % (range across 200 imputed datasets)</w:t>
            </w:r>
          </w:p>
        </w:tc>
        <w:tc>
          <w:tcPr>
            <w:tcW w:w="29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D25B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  <w:p w14:paraId="029BBBD0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 xml:space="preserve">Original </w:t>
            </w:r>
          </w:p>
          <w:p w14:paraId="2B80CA5E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non-imputed data</w:t>
            </w:r>
          </w:p>
          <w:p w14:paraId="06E04DA6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(N=17 948)</w:t>
            </w:r>
          </w:p>
        </w:tc>
      </w:tr>
      <w:tr w:rsidR="00DC77B1" w:rsidRPr="007E4755" w14:paraId="2FA4D2E6" w14:textId="77777777" w:rsidTr="00AD54C3">
        <w:trPr>
          <w:trHeight w:val="440"/>
        </w:trPr>
        <w:tc>
          <w:tcPr>
            <w:tcW w:w="470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3027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</w:p>
        </w:tc>
        <w:tc>
          <w:tcPr>
            <w:tcW w:w="299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4E37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 xml:space="preserve">Total imputed </w:t>
            </w:r>
            <w:proofErr w:type="spellStart"/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sample</w:t>
            </w: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vertAlign w:val="superscript"/>
                <w:lang w:val="en"/>
              </w:rPr>
              <w:t>a</w:t>
            </w:r>
            <w:proofErr w:type="spellEnd"/>
          </w:p>
          <w:p w14:paraId="68A76C2B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(N=17 948)</w:t>
            </w:r>
          </w:p>
        </w:tc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A5CE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 xml:space="preserve">Partially imputed </w:t>
            </w:r>
            <w:proofErr w:type="spellStart"/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sample</w:t>
            </w: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vertAlign w:val="superscript"/>
                <w:lang w:val="en"/>
              </w:rPr>
              <w:t>b</w:t>
            </w:r>
            <w:proofErr w:type="spellEnd"/>
          </w:p>
          <w:p w14:paraId="2CFEB72A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"/>
              </w:rPr>
              <w:t>(n=13 173)</w:t>
            </w:r>
          </w:p>
        </w:tc>
        <w:tc>
          <w:tcPr>
            <w:tcW w:w="294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8C51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</w:tr>
      <w:tr w:rsidR="00DC77B1" w:rsidRPr="007E4755" w14:paraId="3B4D9185" w14:textId="77777777" w:rsidTr="00AD54C3">
        <w:tc>
          <w:tcPr>
            <w:tcW w:w="4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825E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  <w:p w14:paraId="43052E8F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Major Depressive Disorder</w:t>
            </w:r>
          </w:p>
        </w:tc>
        <w:tc>
          <w:tcPr>
            <w:tcW w:w="29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F8B2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88D9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D1E8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% (complete n </w:t>
            </w:r>
          </w:p>
          <w:p w14:paraId="75E3B2C1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diagnostic outcomes) </w:t>
            </w:r>
          </w:p>
        </w:tc>
      </w:tr>
      <w:tr w:rsidR="00DC77B1" w:rsidRPr="007E4755" w14:paraId="67B1B759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7B73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30 day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C657" w14:textId="766C4AD1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3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​​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D018" w14:textId="0D823D4E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3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166A" w14:textId="6BCD7FA9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5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3 238)</w:t>
            </w:r>
          </w:p>
        </w:tc>
      </w:tr>
      <w:tr w:rsidR="00DC77B1" w:rsidRPr="007E4755" w14:paraId="53426C9B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BF2E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12 month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0621" w14:textId="1B0C21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6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5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DF3A" w14:textId="149F5F34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7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4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2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999A" w14:textId="4ED39A7C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6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3 206)</w:t>
            </w:r>
          </w:p>
        </w:tc>
      </w:tr>
      <w:tr w:rsidR="00DC77B1" w:rsidRPr="007E4755" w14:paraId="015B48C9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50F9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Lifetime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320E" w14:textId="6A64D4C9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1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6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1582" w14:textId="2DD9A301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5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1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1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EE93" w14:textId="6E7591FD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3 018)</w:t>
            </w:r>
          </w:p>
        </w:tc>
      </w:tr>
      <w:tr w:rsidR="00DC77B1" w:rsidRPr="007E4755" w14:paraId="47415D0E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F028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Generalized anxiety disorder 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FDA9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F42F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583F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</w:tr>
      <w:tr w:rsidR="00DC77B1" w:rsidRPr="007E4755" w14:paraId="76638372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B1D0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30 day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363B" w14:textId="44CD231E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7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3BB7" w14:textId="57021DFA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C3DB" w14:textId="23DCBE5A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6 684)</w:t>
            </w:r>
          </w:p>
        </w:tc>
      </w:tr>
      <w:tr w:rsidR="00DC77B1" w:rsidRPr="007E4755" w14:paraId="082A3E21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92EA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12 month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076F" w14:textId="7365B2E3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3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DA6E" w14:textId="0752BB72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6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5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7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9523" w14:textId="1E74B77D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6 658)</w:t>
            </w:r>
          </w:p>
        </w:tc>
      </w:tr>
      <w:tr w:rsidR="00DC77B1" w:rsidRPr="007E4755" w14:paraId="5B9976C2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265E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Lifetime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2CEB2" w14:textId="7F5F3B5E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6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2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67BE" w14:textId="52E017FF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9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8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9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BF23" w14:textId="22EC3AFD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6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5 896)</w:t>
            </w:r>
          </w:p>
        </w:tc>
      </w:tr>
      <w:tr w:rsidR="00DC77B1" w:rsidRPr="007E4755" w14:paraId="5022E574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D089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Panic Disorder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5EC5C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8866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7804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</w:tr>
      <w:tr w:rsidR="00DC77B1" w:rsidRPr="007E4755" w14:paraId="305B618F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96F3A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30 day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E6F9" w14:textId="3B00F7E9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D5AC" w14:textId="21413C69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7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DAA9" w14:textId="01AC8D45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9 174)</w:t>
            </w:r>
          </w:p>
        </w:tc>
      </w:tr>
      <w:tr w:rsidR="00DC77B1" w:rsidRPr="007E4755" w14:paraId="770D49A6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6E76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12 month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7198" w14:textId="632A2921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7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1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AE0E" w14:textId="14D68942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7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471F" w14:textId="696267EE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3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8 931)</w:t>
            </w:r>
          </w:p>
        </w:tc>
      </w:tr>
      <w:tr w:rsidR="00DC77B1" w:rsidRPr="007E4755" w14:paraId="1C5B15A4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59E4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Lifetime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71F1" w14:textId="75B8B832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7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7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1CE4" w14:textId="74282E0C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4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5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7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37B6" w14:textId="07A406AA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8 739)</w:t>
            </w:r>
          </w:p>
        </w:tc>
      </w:tr>
      <w:tr w:rsidR="00DC77B1" w:rsidRPr="007E4755" w14:paraId="78A94776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E3DB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Bipolar Disorder, any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3A00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EBFD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2884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</w:tr>
      <w:tr w:rsidR="00DC77B1" w:rsidRPr="007E4755" w14:paraId="3DD238E4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6F35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30 day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08F7" w14:textId="76603468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B4DC" w14:textId="45EE3FF8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7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408E" w14:textId="7F112A2A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2 475)</w:t>
            </w:r>
          </w:p>
        </w:tc>
      </w:tr>
      <w:tr w:rsidR="00DC77B1" w:rsidRPr="007E4755" w14:paraId="7DA9AE66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4A3C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12 month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BD9B" w14:textId="251E62F2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CD08" w14:textId="49BED4C9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4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1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7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9122" w14:textId="16CDC006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2 471)</w:t>
            </w:r>
          </w:p>
        </w:tc>
      </w:tr>
      <w:tr w:rsidR="00DC77B1" w:rsidRPr="007E4755" w14:paraId="43441978" w14:textId="77777777" w:rsidTr="00AD54C3">
        <w:trPr>
          <w:trHeight w:val="5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7237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Lifetime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AF39" w14:textId="1C821910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18A9" w14:textId="59B5F423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0E5F" w14:textId="5959BD4A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2 476)</w:t>
            </w:r>
          </w:p>
        </w:tc>
      </w:tr>
      <w:tr w:rsidR="00DC77B1" w:rsidRPr="007E4755" w14:paraId="6E8D3FF9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EAF6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lastRenderedPageBreak/>
              <w:t xml:space="preserve">Alcohol Use Disorder 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9517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7642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B931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</w:tr>
      <w:tr w:rsidR="00DC77B1" w:rsidRPr="007E4755" w14:paraId="06FD8F1D" w14:textId="77777777" w:rsidTr="00AD54C3">
        <w:trPr>
          <w:trHeight w:val="499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35FC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30 day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C810" w14:textId="5165B817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7·4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4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B42E" w14:textId="5AD7601F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5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9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FC2F" w14:textId="3833D52B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7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1 329)</w:t>
            </w:r>
          </w:p>
        </w:tc>
      </w:tr>
      <w:tr w:rsidR="00DC77B1" w:rsidRPr="007E4755" w14:paraId="16F0A8F0" w14:textId="77777777" w:rsidTr="00AD54C3">
        <w:trPr>
          <w:trHeight w:val="499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FE90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12 month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A889" w14:textId="0989E98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4·3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0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81E3" w14:textId="7769BEB9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9·3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8·3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2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5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AD71" w14:textId="05C41CD2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</w:t>
            </w:r>
            <w:r w:rsidR="002B16ED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1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1 658)</w:t>
            </w:r>
          </w:p>
        </w:tc>
      </w:tr>
      <w:tr w:rsidR="00DC77B1" w:rsidRPr="007E4755" w14:paraId="5389D64A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AD58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Substance Use Disorder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DE9D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F81E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4A87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</w:p>
        </w:tc>
      </w:tr>
      <w:tr w:rsidR="00DC77B1" w:rsidRPr="007E4755" w14:paraId="2F3BCBEE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A607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30 day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4FE2" w14:textId="7D365B27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55D0" w14:textId="411C336A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0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D5B2" w14:textId="01DB54C4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0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7 948)</w:t>
            </w:r>
          </w:p>
        </w:tc>
      </w:tr>
      <w:tr w:rsidR="00DC77B1" w:rsidRPr="007E4755" w14:paraId="1D81D5DD" w14:textId="77777777" w:rsidTr="00AD54C3"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4121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12 month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5665" w14:textId="7C70A308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3E81" w14:textId="7FC3E866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2·3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9E3A" w14:textId="59110170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1·8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7 948)</w:t>
            </w:r>
          </w:p>
        </w:tc>
      </w:tr>
      <w:tr w:rsidR="00DC77B1" w:rsidRPr="007E4755" w14:paraId="6ABCBF7C" w14:textId="77777777" w:rsidTr="00AD54C3"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3B01" w14:textId="77777777" w:rsidR="00DC77B1" w:rsidRPr="007E4755" w:rsidRDefault="00DC77B1" w:rsidP="007E4755">
            <w:pPr>
              <w:widowControl w:val="0"/>
              <w:autoSpaceDE w:val="0"/>
              <w:autoSpaceDN w:val="0"/>
              <w:spacing w:line="240" w:lineRule="auto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  Lifetime</w:t>
            </w:r>
          </w:p>
        </w:tc>
        <w:tc>
          <w:tcPr>
            <w:tcW w:w="29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6649" w14:textId="6A329A04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DEF4" w14:textId="51F9AEC9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-</w:t>
            </w: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6·6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07B7" w14:textId="32AA71B8" w:rsidR="00DC77B1" w:rsidRPr="007E4755" w:rsidRDefault="002B16ED" w:rsidP="007E475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Calibri" w:eastAsiaTheme="minorHAnsi" w:hAnsi="Calibri" w:cs="Calibri"/>
                <w:sz w:val="16"/>
                <w:szCs w:val="16"/>
                <w:lang w:val="en"/>
              </w:rPr>
            </w:pPr>
            <w:r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>5·2</w:t>
            </w:r>
            <w:r w:rsidR="00DC77B1" w:rsidRPr="007E4755">
              <w:rPr>
                <w:rFonts w:ascii="Calibri" w:eastAsiaTheme="minorHAnsi" w:hAnsi="Calibri" w:cs="Calibri"/>
                <w:sz w:val="16"/>
                <w:szCs w:val="16"/>
                <w:lang w:val="en"/>
              </w:rPr>
              <w:t xml:space="preserve"> (n=17 948)</w:t>
            </w:r>
          </w:p>
        </w:tc>
      </w:tr>
    </w:tbl>
    <w:p w14:paraId="660AE73D" w14:textId="77777777" w:rsidR="00DC77B1" w:rsidRPr="007E4755" w:rsidRDefault="00DC77B1" w:rsidP="00DC77B1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7E4755">
        <w:rPr>
          <w:rFonts w:ascii="Calibri" w:eastAsia="Calibri" w:hAnsi="Calibri" w:cs="Calibri"/>
          <w:sz w:val="20"/>
          <w:szCs w:val="20"/>
          <w:lang w:val="en-US"/>
        </w:rPr>
        <w:t xml:space="preserve">Note: </w:t>
      </w:r>
    </w:p>
    <w:p w14:paraId="4B55FE47" w14:textId="48B41BB7" w:rsidR="00DC77B1" w:rsidRPr="007E4755" w:rsidRDefault="00DC77B1" w:rsidP="00DC77B1">
      <w:pPr>
        <w:widowControl w:val="0"/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7E4755">
        <w:rPr>
          <w:rFonts w:ascii="Calibri" w:eastAsia="Calibri" w:hAnsi="Calibri" w:cs="Calibri"/>
          <w:sz w:val="20"/>
          <w:szCs w:val="20"/>
          <w:lang w:val="en-US"/>
        </w:rPr>
        <w:t>a. Completed at least section B of the survey</w:t>
      </w:r>
      <w:r w:rsidR="00AE64BC" w:rsidRPr="007E4755">
        <w:rPr>
          <w:rFonts w:ascii="Calibri" w:eastAsia="Calibri" w:hAnsi="Calibri" w:cs="Calibri"/>
          <w:sz w:val="20"/>
          <w:szCs w:val="20"/>
          <w:lang w:val="en-US"/>
        </w:rPr>
        <w:t>, providing enough data for imput</w:t>
      </w:r>
      <w:r w:rsidR="00CF3B62" w:rsidRPr="007E4755">
        <w:rPr>
          <w:rFonts w:ascii="Calibri" w:eastAsia="Calibri" w:hAnsi="Calibri" w:cs="Calibri"/>
          <w:sz w:val="20"/>
          <w:szCs w:val="20"/>
          <w:lang w:val="en-US"/>
        </w:rPr>
        <w:t>ation of criteria included in diagnostic algorithms</w:t>
      </w:r>
      <w:r w:rsidR="009F1A72" w:rsidRPr="007E4755">
        <w:rPr>
          <w:rFonts w:ascii="Calibri" w:eastAsia="Calibri" w:hAnsi="Calibri" w:cs="Calibri"/>
          <w:sz w:val="20"/>
          <w:szCs w:val="20"/>
          <w:lang w:val="en-US"/>
        </w:rPr>
        <w:t>.</w:t>
      </w:r>
      <w:r w:rsidRPr="007E4755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</w:p>
    <w:p w14:paraId="3D08D1F2" w14:textId="30CEC376" w:rsidR="00DC77B1" w:rsidRPr="007E4755" w:rsidRDefault="00DC77B1" w:rsidP="00DC77B1">
      <w:pPr>
        <w:widowControl w:val="0"/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7E4755">
        <w:rPr>
          <w:rFonts w:ascii="Calibri" w:eastAsia="Calibri" w:hAnsi="Calibri" w:cs="Calibri"/>
          <w:sz w:val="20"/>
          <w:szCs w:val="20"/>
          <w:lang w:val="en-US"/>
        </w:rPr>
        <w:t>b. Completed section K of the survey</w:t>
      </w:r>
      <w:r w:rsidR="00CF3B62" w:rsidRPr="007E4755">
        <w:rPr>
          <w:rFonts w:ascii="Calibri" w:eastAsia="Calibri" w:hAnsi="Calibri" w:cs="Calibri"/>
          <w:sz w:val="20"/>
          <w:szCs w:val="20"/>
          <w:lang w:val="en-US"/>
        </w:rPr>
        <w:t xml:space="preserve">, providing non-imputed </w:t>
      </w:r>
      <w:r w:rsidR="0047179C" w:rsidRPr="007E4755">
        <w:rPr>
          <w:rFonts w:ascii="Calibri" w:eastAsia="Calibri" w:hAnsi="Calibri" w:cs="Calibri"/>
          <w:sz w:val="20"/>
          <w:szCs w:val="20"/>
          <w:lang w:val="en-US"/>
        </w:rPr>
        <w:t xml:space="preserve">criteria included in </w:t>
      </w:r>
      <w:r w:rsidR="00CF3B62" w:rsidRPr="007E4755">
        <w:rPr>
          <w:rFonts w:ascii="Calibri" w:eastAsia="Calibri" w:hAnsi="Calibri" w:cs="Calibri"/>
          <w:sz w:val="20"/>
          <w:szCs w:val="20"/>
          <w:lang w:val="en-US"/>
        </w:rPr>
        <w:t>diagnostic algorithms.</w:t>
      </w:r>
    </w:p>
    <w:p w14:paraId="166AF6D3" w14:textId="77777777" w:rsidR="00DC77B1" w:rsidRPr="0071490F" w:rsidRDefault="00DC77B1" w:rsidP="00DC77B1">
      <w:pPr>
        <w:widowControl w:val="0"/>
        <w:spacing w:line="240" w:lineRule="auto"/>
        <w:rPr>
          <w:rFonts w:ascii="Calibri" w:eastAsia="Calibri" w:hAnsi="Calibri" w:cs="Calibri"/>
          <w:lang w:val="en-US"/>
        </w:rPr>
      </w:pPr>
    </w:p>
    <w:p w14:paraId="208BC230" w14:textId="77777777" w:rsidR="00DC77B1" w:rsidRPr="0071490F" w:rsidRDefault="00DC77B1" w:rsidP="00DC77B1">
      <w:pPr>
        <w:rPr>
          <w:rFonts w:ascii="Calibri" w:eastAsia="Calibri" w:hAnsi="Calibri" w:cs="Calibri"/>
          <w:lang w:val="en-US"/>
        </w:rPr>
      </w:pPr>
      <w:r w:rsidRPr="0071490F">
        <w:rPr>
          <w:rFonts w:ascii="Calibri" w:eastAsia="Calibri" w:hAnsi="Calibri" w:cs="Calibri"/>
          <w:lang w:val="en-US"/>
        </w:rPr>
        <w:br w:type="page"/>
      </w:r>
    </w:p>
    <w:p w14:paraId="2CA5747E" w14:textId="77777777" w:rsidR="00DC77B1" w:rsidRPr="007E4755" w:rsidRDefault="00DC77B1" w:rsidP="00DC77B1">
      <w:pPr>
        <w:spacing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  <w:r w:rsidRPr="007E4755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Supplementary Table 2. </w:t>
      </w:r>
      <w:r w:rsidRPr="007E4755">
        <w:rPr>
          <w:rFonts w:ascii="Calibri" w:hAnsi="Calibri" w:cs="Calibri"/>
          <w:b/>
          <w:bCs/>
          <w:sz w:val="20"/>
          <w:szCs w:val="20"/>
          <w:lang w:val="en-US"/>
        </w:rPr>
        <w:t>Number of mental disorder diagnoses per individual in the total sample</w:t>
      </w:r>
      <w:r w:rsidRPr="007E4755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7E4755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(N=17 948) </w:t>
      </w:r>
    </w:p>
    <w:tbl>
      <w:tblPr>
        <w:tblW w:w="15660" w:type="dxa"/>
        <w:tblInd w:w="-8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740"/>
        <w:gridCol w:w="1740"/>
        <w:gridCol w:w="1740"/>
        <w:gridCol w:w="1740"/>
        <w:gridCol w:w="1740"/>
        <w:gridCol w:w="1740"/>
        <w:gridCol w:w="1288"/>
        <w:gridCol w:w="2192"/>
      </w:tblGrid>
      <w:tr w:rsidR="00DC77B1" w:rsidRPr="007E4755" w14:paraId="04CF114E" w14:textId="77777777" w:rsidTr="00AD54C3"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E36F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F51C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No </w:t>
            </w:r>
          </w:p>
          <w:p w14:paraId="50472091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3C02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One </w:t>
            </w:r>
          </w:p>
          <w:p w14:paraId="043FF0B2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9995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Two </w:t>
            </w:r>
          </w:p>
          <w:p w14:paraId="6C6DB674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diagnose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6B5D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Three diagnose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A5ED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Four </w:t>
            </w:r>
          </w:p>
          <w:p w14:paraId="60465873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diagnose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2E70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Five </w:t>
            </w:r>
          </w:p>
          <w:p w14:paraId="1F4E3F6E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diagnoses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100B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Six </w:t>
            </w:r>
          </w:p>
          <w:p w14:paraId="23482880" w14:textId="7777777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diagnoses</w:t>
            </w:r>
          </w:p>
        </w:tc>
        <w:tc>
          <w:tcPr>
            <w:tcW w:w="2192" w:type="dxa"/>
            <w:tcBorders>
              <w:left w:val="nil"/>
              <w:right w:val="nil"/>
            </w:tcBorders>
          </w:tcPr>
          <w:p w14:paraId="22467A50" w14:textId="42EEADD7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ean number of diagnose</w:t>
            </w:r>
            <w:r w:rsidR="00D24CFD"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s</w:t>
            </w: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 (SD)</w:t>
            </w:r>
          </w:p>
        </w:tc>
      </w:tr>
      <w:tr w:rsidR="00DC77B1" w:rsidRPr="007E4755" w14:paraId="2E08A905" w14:textId="77777777" w:rsidTr="00AD54C3"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8055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0 day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E9AF" w14:textId="2BC461DF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 432 (7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8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D03E" w14:textId="3719E3BD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974 (1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A30D" w14:textId="6D94243B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165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2355" w14:textId="7FA4C338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8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·9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4639" w14:textId="212E8525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6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2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EA73" w14:textId="31F013DD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&lt;5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0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0D46" w14:textId="7D712BD1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0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</w:tcPr>
          <w:p w14:paraId="49932BEB" w14:textId="093CB624" w:rsidR="00DC77B1" w:rsidRPr="007E4755" w:rsidRDefault="002B16ED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3</w:t>
            </w:r>
            <w:r w:rsidR="00DC77B1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7</w:t>
            </w:r>
            <w:r w:rsidR="00DC77B1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)</w:t>
            </w:r>
          </w:p>
        </w:tc>
      </w:tr>
      <w:tr w:rsidR="00DC77B1" w:rsidRPr="007E4755" w14:paraId="04457266" w14:textId="77777777" w:rsidTr="00AD54C3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E5B5" w14:textId="77777777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10FC6" w14:textId="4F14F670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 896 (6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C931" w14:textId="77D6E275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868 (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215C" w14:textId="4169A25E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121 (1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·8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A7FB" w14:textId="45DB2BF1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77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9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0EB1" w14:textId="1E2485B8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7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9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7337" w14:textId="713E7F40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1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EF9CB" w14:textId="7E38B7A4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&lt;5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0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F61C168" w14:textId="00406F03" w:rsidR="00DC77B1" w:rsidRPr="007E4755" w:rsidRDefault="002B16ED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6</w:t>
            </w:r>
            <w:r w:rsidR="00DC77B1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9</w:t>
            </w:r>
            <w:r w:rsidR="00DC77B1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)</w:t>
            </w:r>
          </w:p>
        </w:tc>
      </w:tr>
      <w:tr w:rsidR="00DC77B1" w:rsidRPr="007E4755" w14:paraId="7BE8E1D2" w14:textId="77777777" w:rsidTr="00AD54C3"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6EB2" w14:textId="77777777" w:rsidR="00DC77B1" w:rsidRPr="007E4755" w:rsidRDefault="00DC77B1" w:rsidP="007E4755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92FB" w14:textId="14571F35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970 (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8BD1" w14:textId="1ED57F7F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152 (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1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823A" w14:textId="03CA5DD2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745 (1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3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D8D7" w14:textId="7C02E7A1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58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3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8DEB" w14:textId="3EBEC76B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0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33BB" w14:textId="39930C61" w:rsidR="00DC77B1" w:rsidRPr="007E4755" w:rsidRDefault="00DC77B1" w:rsidP="007E4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&lt;5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0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7216" w14:textId="2814681C" w:rsidR="00DC77B1" w:rsidRPr="007E4755" w:rsidRDefault="00DC77B1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0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</w:tcPr>
          <w:p w14:paraId="6D3A9812" w14:textId="53597AC9" w:rsidR="00DC77B1" w:rsidRPr="007E4755" w:rsidRDefault="002B16ED" w:rsidP="007E475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7</w:t>
            </w:r>
            <w:r w:rsidR="00DC77B1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9</w:t>
            </w:r>
            <w:r w:rsidR="00DC77B1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)</w:t>
            </w:r>
          </w:p>
        </w:tc>
      </w:tr>
    </w:tbl>
    <w:p w14:paraId="302C3C16" w14:textId="28F4917B" w:rsidR="00DC77B1" w:rsidRPr="007E4755" w:rsidRDefault="00DC77B1" w:rsidP="00DC77B1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7E4755">
        <w:rPr>
          <w:rFonts w:ascii="Calibri" w:eastAsia="Calibri" w:hAnsi="Calibri" w:cs="Calibri"/>
          <w:sz w:val="20"/>
          <w:szCs w:val="20"/>
          <w:lang w:val="en-US"/>
        </w:rPr>
        <w:t>Note: The diagnoses</w:t>
      </w:r>
      <w:r w:rsidR="00672A87" w:rsidRPr="007E4755">
        <w:rPr>
          <w:rFonts w:ascii="Calibri" w:eastAsia="Calibri" w:hAnsi="Calibri" w:cs="Calibri"/>
          <w:sz w:val="20"/>
          <w:szCs w:val="20"/>
          <w:lang w:val="en-US"/>
        </w:rPr>
        <w:t xml:space="preserve"> included were</w:t>
      </w:r>
      <w:r w:rsidRPr="007E4755">
        <w:rPr>
          <w:rFonts w:ascii="Calibri" w:eastAsia="Calibri" w:hAnsi="Calibri" w:cs="Calibri"/>
          <w:sz w:val="20"/>
          <w:szCs w:val="20"/>
          <w:lang w:val="en-US"/>
        </w:rPr>
        <w:t xml:space="preserve">: Major Depression, </w:t>
      </w:r>
      <w:proofErr w:type="gramStart"/>
      <w:r w:rsidRPr="007E4755">
        <w:rPr>
          <w:rFonts w:ascii="Calibri" w:eastAsia="Calibri" w:hAnsi="Calibri" w:cs="Calibri"/>
          <w:sz w:val="20"/>
          <w:szCs w:val="20"/>
          <w:lang w:val="en-US"/>
        </w:rPr>
        <w:t>Generalized</w:t>
      </w:r>
      <w:proofErr w:type="gramEnd"/>
      <w:r w:rsidRPr="007E4755">
        <w:rPr>
          <w:rFonts w:ascii="Calibri" w:eastAsia="Calibri" w:hAnsi="Calibri" w:cs="Calibri"/>
          <w:sz w:val="20"/>
          <w:szCs w:val="20"/>
          <w:lang w:val="en-US"/>
        </w:rPr>
        <w:t xml:space="preserve"> anxiety disorder, Panic Disorder, Bipolar Disorder (any), Alcohol Use Disorder and Substance Use Disorder. </w:t>
      </w:r>
    </w:p>
    <w:p w14:paraId="2C09E924" w14:textId="77777777" w:rsidR="00DC77B1" w:rsidRPr="0071490F" w:rsidRDefault="00DC77B1" w:rsidP="00DC77B1">
      <w:pPr>
        <w:widowControl w:val="0"/>
        <w:spacing w:line="240" w:lineRule="auto"/>
        <w:rPr>
          <w:rFonts w:ascii="Calibri" w:eastAsia="Calibri" w:hAnsi="Calibri" w:cs="Calibri"/>
          <w:lang w:val="en-US"/>
        </w:rPr>
      </w:pPr>
    </w:p>
    <w:p w14:paraId="1341D90E" w14:textId="77777777" w:rsidR="00DC77B1" w:rsidRPr="0071490F" w:rsidRDefault="00DC77B1" w:rsidP="00DC77B1">
      <w:pPr>
        <w:widowControl w:val="0"/>
        <w:spacing w:line="240" w:lineRule="auto"/>
        <w:rPr>
          <w:rFonts w:ascii="Calibri" w:eastAsia="Calibri" w:hAnsi="Calibri" w:cs="Calibri"/>
          <w:lang w:val="en-US"/>
        </w:rPr>
      </w:pPr>
    </w:p>
    <w:p w14:paraId="6030B2CB" w14:textId="77777777" w:rsidR="00DC77B1" w:rsidRPr="0071490F" w:rsidRDefault="00DC77B1" w:rsidP="00DC77B1">
      <w:pPr>
        <w:widowControl w:val="0"/>
        <w:spacing w:line="240" w:lineRule="auto"/>
        <w:rPr>
          <w:rFonts w:ascii="Calibri" w:eastAsia="Calibri" w:hAnsi="Calibri" w:cs="Calibri"/>
          <w:lang w:val="en-US"/>
        </w:rPr>
      </w:pPr>
    </w:p>
    <w:p w14:paraId="4748053D" w14:textId="77777777" w:rsidR="00DC77B1" w:rsidRPr="00576A06" w:rsidRDefault="00DC77B1" w:rsidP="00DC77B1">
      <w:pPr>
        <w:rPr>
          <w:rFonts w:ascii="Calibri" w:hAnsi="Calibri" w:cs="Calibri"/>
          <w:lang w:val="en-US"/>
        </w:rPr>
      </w:pPr>
      <w:r w:rsidRPr="00576A06">
        <w:rPr>
          <w:rFonts w:ascii="Calibri" w:hAnsi="Calibri" w:cs="Calibri"/>
          <w:lang w:val="en-US"/>
        </w:rPr>
        <w:br w:type="page"/>
      </w:r>
    </w:p>
    <w:p w14:paraId="30FDD9CA" w14:textId="77777777" w:rsidR="00DC77B1" w:rsidRPr="002E41ED" w:rsidRDefault="00DC77B1" w:rsidP="00DC77B1">
      <w:pPr>
        <w:widowControl w:val="0"/>
        <w:spacing w:line="240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1598F20D" w14:textId="77777777" w:rsidR="00DC77B1" w:rsidRPr="007E4755" w:rsidRDefault="00DC77B1" w:rsidP="00DC77B1">
      <w:pPr>
        <w:widowControl w:val="0"/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</w:p>
    <w:p w14:paraId="278AA422" w14:textId="77777777" w:rsidR="00DC77B1" w:rsidRPr="007E4755" w:rsidRDefault="00DC77B1" w:rsidP="00DC77B1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7E4755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Supplementary Table 3.  </w:t>
      </w:r>
      <w:r w:rsidRPr="007E4755">
        <w:rPr>
          <w:rFonts w:ascii="Calibri" w:hAnsi="Calibri" w:cs="Calibri"/>
          <w:b/>
          <w:bCs/>
          <w:sz w:val="20"/>
          <w:szCs w:val="20"/>
          <w:lang w:val="en-US"/>
        </w:rPr>
        <w:t>Research overview of Any mental disorder diagnosis prevalences per country and timepoint.</w:t>
      </w:r>
    </w:p>
    <w:tbl>
      <w:tblPr>
        <w:tblStyle w:val="Tabellrutnt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2552"/>
        <w:gridCol w:w="1842"/>
        <w:gridCol w:w="1843"/>
        <w:gridCol w:w="1843"/>
      </w:tblGrid>
      <w:tr w:rsidR="00DC77B1" w:rsidRPr="007E4755" w14:paraId="551C42B8" w14:textId="77777777" w:rsidTr="00AD54C3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CC763CD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4C72D5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Country</w:t>
            </w:r>
          </w:p>
          <w:p w14:paraId="07DE3A89" w14:textId="7CB0AFA0" w:rsidR="00DC77B1" w:rsidRPr="007E4755" w:rsidRDefault="00EC56DD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s</w:t>
            </w:r>
            <w:r w:rsidR="00DC77B1"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ample siz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78557C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ean age/ % over 20; women/men/other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FDA728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30 days</w:t>
            </w:r>
          </w:p>
          <w:p w14:paraId="6A746D55" w14:textId="0C776DE2" w:rsidR="00934467" w:rsidRPr="007E4755" w:rsidRDefault="00934467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43B9BC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12 months</w:t>
            </w:r>
          </w:p>
          <w:p w14:paraId="0F933651" w14:textId="31E9E3CF" w:rsidR="00934467" w:rsidRPr="007E4755" w:rsidRDefault="00934467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DCE01E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Lifetime</w:t>
            </w:r>
          </w:p>
          <w:p w14:paraId="1D976C23" w14:textId="30B034E5" w:rsidR="00934467" w:rsidRPr="007E4755" w:rsidRDefault="00934467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(%)</w:t>
            </w:r>
          </w:p>
        </w:tc>
      </w:tr>
      <w:tr w:rsidR="00DC77B1" w:rsidRPr="007E4755" w14:paraId="629C31DD" w14:textId="77777777" w:rsidTr="00AD54C3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</w:tcPr>
          <w:p w14:paraId="38387C0A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erman et al 2024</w:t>
            </w:r>
          </w:p>
          <w:p w14:paraId="69FB5463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E1421D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weden</w:t>
            </w:r>
          </w:p>
          <w:p w14:paraId="01B23ED0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17 948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E2050BC" w14:textId="6E4AB68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8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C50173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28C6055B" w14:textId="1E5ED9A6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·4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C8425C" w14:textId="3DB8F00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A69624" w14:textId="3B2F2D4A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·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DAD14D" w14:textId="7D2E0E30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5</w:t>
            </w:r>
          </w:p>
        </w:tc>
      </w:tr>
      <w:tr w:rsidR="00DC77B1" w:rsidRPr="007E4755" w14:paraId="0B65B282" w14:textId="77777777" w:rsidTr="00AD54C3">
        <w:trPr>
          <w:trHeight w:val="300"/>
        </w:trPr>
        <w:tc>
          <w:tcPr>
            <w:tcW w:w="3969" w:type="dxa"/>
          </w:tcPr>
          <w:p w14:paraId="1D31E2A6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Auerbach et al 2018</w:t>
            </w:r>
          </w:p>
          <w:p w14:paraId="1DD0BB58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BAFEBEB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-country</w:t>
            </w:r>
          </w:p>
          <w:p w14:paraId="56FA851D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13 084</w:t>
            </w:r>
          </w:p>
        </w:tc>
        <w:tc>
          <w:tcPr>
            <w:tcW w:w="2552" w:type="dxa"/>
          </w:tcPr>
          <w:p w14:paraId="63D19535" w14:textId="543FDBEA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 /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1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C50173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7A55ECC4" w14:textId="00EDED29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4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-</w:t>
            </w:r>
          </w:p>
        </w:tc>
        <w:tc>
          <w:tcPr>
            <w:tcW w:w="1842" w:type="dxa"/>
          </w:tcPr>
          <w:p w14:paraId="4D69053A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14:paraId="50FA5CCF" w14:textId="29B7D18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·4</w:t>
            </w:r>
          </w:p>
        </w:tc>
        <w:tc>
          <w:tcPr>
            <w:tcW w:w="1843" w:type="dxa"/>
          </w:tcPr>
          <w:p w14:paraId="2FC749C4" w14:textId="6A924B9C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3</w:t>
            </w:r>
          </w:p>
        </w:tc>
      </w:tr>
      <w:tr w:rsidR="00DC77B1" w:rsidRPr="007E4755" w14:paraId="3B672367" w14:textId="77777777" w:rsidTr="00AD54C3">
        <w:trPr>
          <w:trHeight w:val="300"/>
        </w:trPr>
        <w:tc>
          <w:tcPr>
            <w:tcW w:w="3969" w:type="dxa"/>
          </w:tcPr>
          <w:p w14:paraId="577DD195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allester et al 2020</w:t>
            </w:r>
          </w:p>
          <w:p w14:paraId="10DE2F5A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6CB4A97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pain</w:t>
            </w:r>
          </w:p>
          <w:p w14:paraId="2FF953DB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2118</w:t>
            </w:r>
          </w:p>
        </w:tc>
        <w:tc>
          <w:tcPr>
            <w:tcW w:w="2552" w:type="dxa"/>
          </w:tcPr>
          <w:p w14:paraId="0B12B99A" w14:textId="7E4692A4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·8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5E2CC4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6866EF88" w14:textId="44974FCB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4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-</w:t>
            </w:r>
          </w:p>
        </w:tc>
        <w:tc>
          <w:tcPr>
            <w:tcW w:w="1842" w:type="dxa"/>
          </w:tcPr>
          <w:p w14:paraId="50002326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14:paraId="3051547A" w14:textId="6BF90D6A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7</w:t>
            </w:r>
          </w:p>
        </w:tc>
        <w:tc>
          <w:tcPr>
            <w:tcW w:w="1843" w:type="dxa"/>
          </w:tcPr>
          <w:p w14:paraId="3B22A6D6" w14:textId="6A96E746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·3</w:t>
            </w:r>
          </w:p>
        </w:tc>
      </w:tr>
      <w:tr w:rsidR="00DC77B1" w:rsidRPr="007E4755" w14:paraId="676ED25E" w14:textId="77777777" w:rsidTr="00AD54C3">
        <w:trPr>
          <w:trHeight w:val="300"/>
        </w:trPr>
        <w:tc>
          <w:tcPr>
            <w:tcW w:w="3969" w:type="dxa"/>
          </w:tcPr>
          <w:p w14:paraId="7EC60114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proofErr w:type="spell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antjes</w:t>
            </w:r>
            <w:proofErr w:type="spellEnd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et al 2019</w:t>
            </w:r>
          </w:p>
          <w:p w14:paraId="0D24543B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5C00791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outh Africa</w:t>
            </w:r>
          </w:p>
          <w:p w14:paraId="72EF1EFD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1402</w:t>
            </w:r>
          </w:p>
        </w:tc>
        <w:tc>
          <w:tcPr>
            <w:tcW w:w="2552" w:type="dxa"/>
          </w:tcPr>
          <w:p w14:paraId="5A84BD87" w14:textId="0CF1B4E6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/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32361B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3167DA5B" w14:textId="79B547A2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2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8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-</w:t>
            </w:r>
          </w:p>
        </w:tc>
        <w:tc>
          <w:tcPr>
            <w:tcW w:w="1842" w:type="dxa"/>
          </w:tcPr>
          <w:p w14:paraId="7830A7A0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14:paraId="7D9BABC5" w14:textId="55E23A5D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·5</w:t>
            </w:r>
          </w:p>
        </w:tc>
        <w:tc>
          <w:tcPr>
            <w:tcW w:w="1843" w:type="dxa"/>
          </w:tcPr>
          <w:p w14:paraId="58198E24" w14:textId="570FA2A3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·5</w:t>
            </w:r>
          </w:p>
        </w:tc>
      </w:tr>
      <w:tr w:rsidR="00DC77B1" w:rsidRPr="007E4755" w14:paraId="5853D982" w14:textId="77777777" w:rsidTr="00AD54C3">
        <w:trPr>
          <w:trHeight w:val="300"/>
        </w:trPr>
        <w:tc>
          <w:tcPr>
            <w:tcW w:w="3969" w:type="dxa"/>
          </w:tcPr>
          <w:p w14:paraId="21895171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proofErr w:type="spell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ruffaerts</w:t>
            </w:r>
            <w:proofErr w:type="spellEnd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et al 2018</w:t>
            </w:r>
          </w:p>
        </w:tc>
        <w:tc>
          <w:tcPr>
            <w:tcW w:w="1843" w:type="dxa"/>
          </w:tcPr>
          <w:p w14:paraId="2C06281B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elgium</w:t>
            </w:r>
          </w:p>
          <w:p w14:paraId="033D554D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4921</w:t>
            </w:r>
          </w:p>
        </w:tc>
        <w:tc>
          <w:tcPr>
            <w:tcW w:w="2552" w:type="dxa"/>
          </w:tcPr>
          <w:p w14:paraId="62FE1501" w14:textId="1B77E25D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/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·1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19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32361B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4878C3BF" w14:textId="17CC00C6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6</w:t>
            </w:r>
          </w:p>
        </w:tc>
        <w:tc>
          <w:tcPr>
            <w:tcW w:w="1842" w:type="dxa"/>
          </w:tcPr>
          <w:p w14:paraId="5BFA54F2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14:paraId="2D99AA99" w14:textId="674A486E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·9</w:t>
            </w:r>
          </w:p>
        </w:tc>
        <w:tc>
          <w:tcPr>
            <w:tcW w:w="1843" w:type="dxa"/>
          </w:tcPr>
          <w:p w14:paraId="7B326B85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DC77B1" w:rsidRPr="007E4755" w14:paraId="2844587C" w14:textId="77777777" w:rsidTr="00AD54C3">
        <w:trPr>
          <w:trHeight w:val="300"/>
        </w:trPr>
        <w:tc>
          <w:tcPr>
            <w:tcW w:w="3969" w:type="dxa"/>
          </w:tcPr>
          <w:p w14:paraId="23CC2460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rockett et al 2024</w:t>
            </w:r>
          </w:p>
        </w:tc>
        <w:tc>
          <w:tcPr>
            <w:tcW w:w="1843" w:type="dxa"/>
          </w:tcPr>
          <w:p w14:paraId="699C29AD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le</w:t>
            </w:r>
          </w:p>
          <w:p w14:paraId="26F7B188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7213</w:t>
            </w:r>
          </w:p>
        </w:tc>
        <w:tc>
          <w:tcPr>
            <w:tcW w:w="2552" w:type="dxa"/>
          </w:tcPr>
          <w:p w14:paraId="07628687" w14:textId="577A9CEE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/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3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32361B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69CF8D88" w14:textId="64299BE9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2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3</w:t>
            </w:r>
          </w:p>
        </w:tc>
        <w:tc>
          <w:tcPr>
            <w:tcW w:w="1842" w:type="dxa"/>
          </w:tcPr>
          <w:p w14:paraId="5A7585DA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14:paraId="699CE82A" w14:textId="0471E59B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·4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MDD only)</w:t>
            </w:r>
          </w:p>
        </w:tc>
        <w:tc>
          <w:tcPr>
            <w:tcW w:w="1843" w:type="dxa"/>
          </w:tcPr>
          <w:p w14:paraId="438389A5" w14:textId="21210AB1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2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MDD only)</w:t>
            </w:r>
          </w:p>
        </w:tc>
      </w:tr>
      <w:tr w:rsidR="00DC77B1" w:rsidRPr="007E4755" w14:paraId="52E708B7" w14:textId="77777777" w:rsidTr="00AD54C3">
        <w:trPr>
          <w:trHeight w:val="300"/>
        </w:trPr>
        <w:tc>
          <w:tcPr>
            <w:tcW w:w="3969" w:type="dxa"/>
          </w:tcPr>
          <w:p w14:paraId="610342D8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cLafferty et al 2017</w:t>
            </w:r>
          </w:p>
        </w:tc>
        <w:tc>
          <w:tcPr>
            <w:tcW w:w="1843" w:type="dxa"/>
          </w:tcPr>
          <w:p w14:paraId="55284257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. Ireland</w:t>
            </w:r>
          </w:p>
          <w:p w14:paraId="0485F6B3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739</w:t>
            </w:r>
          </w:p>
        </w:tc>
        <w:tc>
          <w:tcPr>
            <w:tcW w:w="2552" w:type="dxa"/>
          </w:tcPr>
          <w:p w14:paraId="2255E481" w14:textId="5279AF5E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/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32361B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542BFA89" w14:textId="4B156091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37/.04</w:t>
            </w:r>
          </w:p>
          <w:p w14:paraId="36373329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7EB27A1E" w14:textId="77777777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14:paraId="2003C304" w14:textId="715A0486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·5</w:t>
            </w:r>
          </w:p>
        </w:tc>
        <w:tc>
          <w:tcPr>
            <w:tcW w:w="1843" w:type="dxa"/>
          </w:tcPr>
          <w:p w14:paraId="4B5D3C81" w14:textId="28592FD4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2</w:t>
            </w:r>
          </w:p>
        </w:tc>
      </w:tr>
      <w:tr w:rsidR="00DC77B1" w:rsidRPr="007E4755" w14:paraId="600BFB77" w14:textId="77777777" w:rsidTr="00AD54C3">
        <w:trPr>
          <w:trHeight w:val="300"/>
        </w:trPr>
        <w:tc>
          <w:tcPr>
            <w:tcW w:w="3969" w:type="dxa"/>
          </w:tcPr>
          <w:p w14:paraId="044624E2" w14:textId="77777777" w:rsidR="00DC77B1" w:rsidRPr="007E4755" w:rsidRDefault="00DC77B1" w:rsidP="007E4755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ivertsen et al 2023 (SHOT)</w:t>
            </w:r>
          </w:p>
        </w:tc>
        <w:tc>
          <w:tcPr>
            <w:tcW w:w="1843" w:type="dxa"/>
          </w:tcPr>
          <w:p w14:paraId="1201A1C2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rway</w:t>
            </w:r>
          </w:p>
          <w:p w14:paraId="63A75708" w14:textId="77777777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10460</w:t>
            </w:r>
          </w:p>
        </w:tc>
        <w:tc>
          <w:tcPr>
            <w:tcW w:w="2552" w:type="dxa"/>
          </w:tcPr>
          <w:p w14:paraId="25C2B9A8" w14:textId="671E916B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/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23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2C708A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3A591D26" w14:textId="6A8AB3EC" w:rsidR="00DC77B1" w:rsidRPr="007E4755" w:rsidRDefault="00DC77B1" w:rsidP="00EC56DD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·4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-</w:t>
            </w:r>
          </w:p>
        </w:tc>
        <w:tc>
          <w:tcPr>
            <w:tcW w:w="1842" w:type="dxa"/>
          </w:tcPr>
          <w:p w14:paraId="07C020B6" w14:textId="4C2FF429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W/2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·7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1843" w:type="dxa"/>
          </w:tcPr>
          <w:p w14:paraId="70B39ACA" w14:textId="23282872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·3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W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1843" w:type="dxa"/>
          </w:tcPr>
          <w:p w14:paraId="35462BD3" w14:textId="7239AF53" w:rsidR="00DC77B1" w:rsidRPr="007E4755" w:rsidRDefault="00DC77B1" w:rsidP="008D6949">
            <w:pPr>
              <w:autoSpaceDE/>
              <w:autoSpaceDN/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·3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W/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6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</w:t>
            </w:r>
          </w:p>
        </w:tc>
      </w:tr>
      <w:tr w:rsidR="00DC77B1" w:rsidRPr="007E4755" w14:paraId="0DC5E366" w14:textId="77777777" w:rsidTr="00AD54C3">
        <w:trPr>
          <w:trHeight w:val="300"/>
        </w:trPr>
        <w:tc>
          <w:tcPr>
            <w:tcW w:w="3969" w:type="dxa"/>
          </w:tcPr>
          <w:p w14:paraId="46BAFED0" w14:textId="77777777" w:rsidR="00DC77B1" w:rsidRPr="007E4755" w:rsidRDefault="00DC77B1" w:rsidP="007E4755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pson et al 2022 (Healthy Minds)</w:t>
            </w:r>
          </w:p>
        </w:tc>
        <w:tc>
          <w:tcPr>
            <w:tcW w:w="1843" w:type="dxa"/>
          </w:tcPr>
          <w:p w14:paraId="0ECE51B3" w14:textId="77777777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USA</w:t>
            </w:r>
          </w:p>
          <w:p w14:paraId="1C20F53B" w14:textId="04F906CC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= 359</w:t>
            </w:r>
            <w:r w:rsidR="00F62946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77</w:t>
            </w:r>
          </w:p>
        </w:tc>
        <w:tc>
          <w:tcPr>
            <w:tcW w:w="2552" w:type="dxa"/>
          </w:tcPr>
          <w:p w14:paraId="376C8A90" w14:textId="1105BBDA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/3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·9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r w:rsidRPr="007E4755">
              <w:rPr>
                <w:rFonts w:ascii="Calibri" w:eastAsia="Calibri" w:hAnsi="Calibri" w:cs="Calibri"/>
                <w:sz w:val="16"/>
                <w:szCs w:val="16"/>
                <w:u w:val="single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22</w:t>
            </w:r>
            <w:proofErr w:type="gramStart"/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  <w:r w:rsidR="002C708A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;</w:t>
            </w:r>
            <w:proofErr w:type="gramEnd"/>
          </w:p>
          <w:p w14:paraId="5A0C7DA5" w14:textId="05CB0225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·8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4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·5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·7</w:t>
            </w:r>
          </w:p>
        </w:tc>
        <w:tc>
          <w:tcPr>
            <w:tcW w:w="1842" w:type="dxa"/>
          </w:tcPr>
          <w:p w14:paraId="2C3CF9C9" w14:textId="5DD97038" w:rsidR="00DC77B1" w:rsidRPr="007E4755" w:rsidRDefault="00DC77B1" w:rsidP="008D6949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B16ED"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·1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any symptoms)</w:t>
            </w:r>
          </w:p>
        </w:tc>
        <w:tc>
          <w:tcPr>
            <w:tcW w:w="1843" w:type="dxa"/>
          </w:tcPr>
          <w:p w14:paraId="3A475B80" w14:textId="77777777" w:rsidR="00DC77B1" w:rsidRPr="007E4755" w:rsidRDefault="00DC77B1" w:rsidP="007E475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E8E2247" w14:textId="77777777" w:rsidR="00DC77B1" w:rsidRPr="007E4755" w:rsidRDefault="00DC77B1" w:rsidP="007E475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DC77B1" w:rsidRPr="007E4755" w14:paraId="720751D4" w14:textId="77777777" w:rsidTr="00AD54C3">
        <w:trPr>
          <w:trHeight w:val="300"/>
        </w:trPr>
        <w:tc>
          <w:tcPr>
            <w:tcW w:w="3969" w:type="dxa"/>
          </w:tcPr>
          <w:p w14:paraId="7BB17F37" w14:textId="77777777" w:rsidR="00DC77B1" w:rsidRPr="007E4755" w:rsidRDefault="00DC77B1" w:rsidP="007E4755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sv-SE"/>
              </w:rPr>
            </w:pPr>
            <w:proofErr w:type="spellStart"/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>Lederer</w:t>
            </w:r>
            <w:proofErr w:type="spellEnd"/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 xml:space="preserve"> &amp; </w:t>
            </w:r>
            <w:proofErr w:type="spellStart"/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>Hoban</w:t>
            </w:r>
            <w:proofErr w:type="spellEnd"/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 xml:space="preserve"> 2022 (</w:t>
            </w:r>
            <w:proofErr w:type="spellStart"/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>ACHA-NCHA</w:t>
            </w:r>
            <w:proofErr w:type="spellEnd"/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>)</w:t>
            </w:r>
          </w:p>
          <w:p w14:paraId="636A65E7" w14:textId="77777777" w:rsidR="00DC77B1" w:rsidRPr="007E4755" w:rsidRDefault="00DC77B1" w:rsidP="007E4755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sv-SE"/>
              </w:rPr>
            </w:pPr>
            <w:hyperlink r:id="rId5" w:history="1">
              <w:r w:rsidRPr="007E4755">
                <w:rPr>
                  <w:rStyle w:val="Hyperlnk"/>
                  <w:rFonts w:ascii="Calibri" w:eastAsia="Calibri" w:hAnsi="Calibri" w:cs="Calibri"/>
                  <w:sz w:val="16"/>
                  <w:szCs w:val="16"/>
                  <w:lang w:val="sv-SE"/>
                </w:rPr>
                <w:t>https://www.acha.org/ncha/</w:t>
              </w:r>
            </w:hyperlink>
            <w:r w:rsidRPr="007E4755">
              <w:rPr>
                <w:rFonts w:ascii="Calibri" w:eastAsia="Calibri" w:hAnsi="Calibri" w:cs="Calibri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1843" w:type="dxa"/>
          </w:tcPr>
          <w:p w14:paraId="03D4319A" w14:textId="77777777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USA 2000-2019</w:t>
            </w:r>
          </w:p>
          <w:p w14:paraId="7E7F9CE2" w14:textId="5AB5A94E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</w:t>
            </w:r>
            <w:r w:rsidR="001103D7" w:rsidRPr="007E4755">
              <w:rPr>
                <w:rFonts w:ascii="Calibri" w:eastAsia="Symbol" w:hAnsi="Calibri" w:cs="Calibri"/>
                <w:sz w:val="16"/>
                <w:szCs w:val="16"/>
                <w:lang w:val="en-US"/>
              </w:rPr>
              <w:t>&gt;</w:t>
            </w: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 000 000</w:t>
            </w:r>
          </w:p>
        </w:tc>
        <w:tc>
          <w:tcPr>
            <w:tcW w:w="2552" w:type="dxa"/>
          </w:tcPr>
          <w:p w14:paraId="00B2964C" w14:textId="77777777" w:rsidR="00DC77B1" w:rsidRPr="007E4755" w:rsidRDefault="00DC77B1" w:rsidP="00EC56DD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E47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arly reports produced.</w:t>
            </w:r>
          </w:p>
        </w:tc>
        <w:tc>
          <w:tcPr>
            <w:tcW w:w="1842" w:type="dxa"/>
          </w:tcPr>
          <w:p w14:paraId="5E3C8F64" w14:textId="77777777" w:rsidR="00DC77B1" w:rsidRPr="007E4755" w:rsidRDefault="00DC77B1" w:rsidP="007E475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455C87E" w14:textId="77777777" w:rsidR="00DC77B1" w:rsidRPr="007E4755" w:rsidRDefault="00DC77B1" w:rsidP="007E475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9F974EB" w14:textId="77777777" w:rsidR="00DC77B1" w:rsidRPr="007E4755" w:rsidRDefault="00DC77B1" w:rsidP="007E475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</w:tbl>
    <w:p w14:paraId="1DDB38F7" w14:textId="77777777" w:rsidR="00DC77B1" w:rsidRPr="0071490F" w:rsidRDefault="00DC77B1" w:rsidP="00DC77B1">
      <w:pPr>
        <w:widowControl w:val="0"/>
        <w:spacing w:line="240" w:lineRule="auto"/>
        <w:rPr>
          <w:rFonts w:ascii="Calibri" w:eastAsia="Calibri" w:hAnsi="Calibri" w:cs="Calibri"/>
          <w:lang w:val="en-US"/>
        </w:rPr>
      </w:pPr>
    </w:p>
    <w:p w14:paraId="7E251473" w14:textId="77777777" w:rsidR="00DC77B1" w:rsidRPr="0071490F" w:rsidRDefault="00DC77B1" w:rsidP="00DC77B1">
      <w:pPr>
        <w:widowControl w:val="0"/>
        <w:spacing w:line="240" w:lineRule="auto"/>
        <w:rPr>
          <w:rFonts w:ascii="Calibri" w:eastAsia="Calibri" w:hAnsi="Calibri" w:cs="Calibri"/>
          <w:lang w:val="en-US"/>
        </w:rPr>
      </w:pPr>
    </w:p>
    <w:p w14:paraId="187656F8" w14:textId="77777777" w:rsidR="008D6A62" w:rsidRDefault="008D6A62"/>
    <w:p w14:paraId="04B04505" w14:textId="77777777" w:rsidR="002F12AA" w:rsidRDefault="002F12AA" w:rsidP="002F12AA">
      <w:pPr>
        <w:widowControl w:val="0"/>
        <w:rPr>
          <w:b/>
          <w:lang w:val="en-US"/>
        </w:rPr>
      </w:pPr>
    </w:p>
    <w:p w14:paraId="3CA5C8ED" w14:textId="77777777" w:rsidR="002F12AA" w:rsidRDefault="002F12AA" w:rsidP="002F12AA">
      <w:pPr>
        <w:widowControl w:val="0"/>
        <w:rPr>
          <w:b/>
          <w:lang w:val="en-US"/>
        </w:rPr>
      </w:pPr>
    </w:p>
    <w:p w14:paraId="60ED41B1" w14:textId="77777777" w:rsidR="002F12AA" w:rsidRDefault="002F12AA" w:rsidP="002F12AA">
      <w:pPr>
        <w:widowControl w:val="0"/>
        <w:rPr>
          <w:b/>
          <w:lang w:val="en-US"/>
        </w:rPr>
      </w:pPr>
    </w:p>
    <w:p w14:paraId="13525AD7" w14:textId="77777777" w:rsidR="002F12AA" w:rsidRDefault="002F12AA" w:rsidP="002F12AA">
      <w:pPr>
        <w:widowControl w:val="0"/>
        <w:rPr>
          <w:b/>
          <w:lang w:val="en-US"/>
        </w:rPr>
      </w:pPr>
    </w:p>
    <w:p w14:paraId="42E73502" w14:textId="77777777" w:rsidR="002F12AA" w:rsidRDefault="002F12AA" w:rsidP="002F12AA">
      <w:pPr>
        <w:widowControl w:val="0"/>
        <w:rPr>
          <w:b/>
          <w:lang w:val="en-US"/>
        </w:rPr>
      </w:pPr>
    </w:p>
    <w:p w14:paraId="280BADC7" w14:textId="77777777" w:rsidR="002F12AA" w:rsidRDefault="002F12AA" w:rsidP="002F12AA">
      <w:pPr>
        <w:widowControl w:val="0"/>
        <w:rPr>
          <w:b/>
          <w:lang w:val="en-US"/>
        </w:rPr>
      </w:pPr>
    </w:p>
    <w:p w14:paraId="7237B86F" w14:textId="77777777" w:rsidR="002F12AA" w:rsidRDefault="002F12AA" w:rsidP="002F12AA">
      <w:pPr>
        <w:widowControl w:val="0"/>
        <w:rPr>
          <w:b/>
          <w:lang w:val="en-US"/>
        </w:rPr>
      </w:pPr>
    </w:p>
    <w:p w14:paraId="729CA964" w14:textId="77777777" w:rsidR="002F12AA" w:rsidRDefault="002F12AA" w:rsidP="002F12AA">
      <w:pPr>
        <w:widowControl w:val="0"/>
        <w:rPr>
          <w:b/>
          <w:lang w:val="en-US"/>
        </w:rPr>
      </w:pPr>
    </w:p>
    <w:p w14:paraId="5859D180" w14:textId="77777777" w:rsidR="002F12AA" w:rsidRDefault="002F12AA" w:rsidP="002F12AA">
      <w:pPr>
        <w:widowControl w:val="0"/>
        <w:rPr>
          <w:b/>
          <w:lang w:val="en-US"/>
        </w:rPr>
      </w:pPr>
    </w:p>
    <w:p w14:paraId="54BBD0E5" w14:textId="77777777" w:rsidR="002F12AA" w:rsidRDefault="002F12AA" w:rsidP="002F12AA">
      <w:pPr>
        <w:widowControl w:val="0"/>
        <w:rPr>
          <w:b/>
          <w:lang w:val="en-US"/>
        </w:rPr>
      </w:pPr>
    </w:p>
    <w:p w14:paraId="03A3ABC8" w14:textId="08C6FBF0" w:rsidR="002F12AA" w:rsidRPr="002F12AA" w:rsidRDefault="002F12AA" w:rsidP="002F12AA">
      <w:pPr>
        <w:widowControl w:val="0"/>
        <w:rPr>
          <w:rFonts w:ascii="Calibri" w:hAnsi="Calibri" w:cs="Calibri"/>
          <w:b/>
          <w:lang w:val="en-US"/>
        </w:rPr>
      </w:pPr>
      <w:r w:rsidRPr="002F12AA">
        <w:rPr>
          <w:rFonts w:ascii="Calibri" w:hAnsi="Calibri" w:cs="Calibri"/>
          <w:b/>
          <w:lang w:val="en-US"/>
        </w:rPr>
        <w:t>Supplementary Material 1</w:t>
      </w:r>
    </w:p>
    <w:p w14:paraId="3901D566" w14:textId="77777777" w:rsidR="002F12AA" w:rsidRPr="002F12AA" w:rsidRDefault="002F12AA" w:rsidP="002F12AA">
      <w:pPr>
        <w:widowControl w:val="0"/>
        <w:rPr>
          <w:rFonts w:ascii="Calibri" w:hAnsi="Calibri" w:cs="Calibri"/>
          <w:b/>
          <w:lang w:val="en-US"/>
        </w:rPr>
      </w:pPr>
    </w:p>
    <w:p w14:paraId="1664774F" w14:textId="77777777" w:rsidR="002F12AA" w:rsidRPr="002F12AA" w:rsidRDefault="002F12AA" w:rsidP="002F12AA">
      <w:pPr>
        <w:widowControl w:val="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b/>
          <w:lang w:val="en-US"/>
        </w:rPr>
        <w:t>Multiple imputation procedure</w:t>
      </w:r>
    </w:p>
    <w:p w14:paraId="2741CF98" w14:textId="77777777" w:rsidR="002F12AA" w:rsidRPr="002F12AA" w:rsidRDefault="002F12AA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Missing data were imputed using multiple imputation with chained equations, generating 200 datasets over 30 iterations (Enders et al., 2016). The survey included four types of missing data:</w:t>
      </w:r>
    </w:p>
    <w:p w14:paraId="22C5AF0C" w14:textId="06F393D0" w:rsidR="002F12AA" w:rsidRPr="002F12AA" w:rsidRDefault="002F12AA" w:rsidP="00BD7E9D">
      <w:pPr>
        <w:widowControl w:val="0"/>
        <w:numPr>
          <w:ilvl w:val="0"/>
          <w:numId w:val="3"/>
        </w:numPr>
        <w:spacing w:before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Missing values related to mental health impairment, required for the DSM-5 diagnostic algorithm but only included in version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2</w:t>
      </w:r>
      <w:r w:rsidRPr="002F12AA">
        <w:rPr>
          <w:rFonts w:ascii="Calibri" w:hAnsi="Calibri" w:cs="Calibri"/>
          <w:lang w:val="en-US"/>
        </w:rPr>
        <w:t xml:space="preserve"> of the survey. This data was unavailable for cohorts 1-4, which used earlier survey versions.</w:t>
      </w:r>
    </w:p>
    <w:p w14:paraId="14D91503" w14:textId="77777777" w:rsidR="002F12AA" w:rsidRPr="002F12AA" w:rsidRDefault="002F12AA" w:rsidP="00BD7E9D">
      <w:pPr>
        <w:widowControl w:val="0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Missing values resulting from diagnostic randomization groups, employed to reduce survey length for some respondents.</w:t>
      </w:r>
    </w:p>
    <w:p w14:paraId="6707C9A9" w14:textId="77777777" w:rsidR="002F12AA" w:rsidRPr="002F12AA" w:rsidRDefault="002F12AA" w:rsidP="00BD7E9D">
      <w:pPr>
        <w:widowControl w:val="0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Missing values due to the voluntary skipping of survey items, as most items were not mandatory.</w:t>
      </w:r>
    </w:p>
    <w:p w14:paraId="30D053BA" w14:textId="77777777" w:rsidR="002F12AA" w:rsidRPr="002F12AA" w:rsidRDefault="002F12AA" w:rsidP="00BD7E9D">
      <w:pPr>
        <w:widowControl w:val="0"/>
        <w:numPr>
          <w:ilvl w:val="0"/>
          <w:numId w:val="3"/>
        </w:numPr>
        <w:spacing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Missing values caused by skip programming within the survey design.</w:t>
      </w:r>
    </w:p>
    <w:p w14:paraId="308DB7F8" w14:textId="77777777" w:rsidR="004B30D9" w:rsidRDefault="004B30D9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</w:p>
    <w:p w14:paraId="4328DFA9" w14:textId="4F5F3B72" w:rsidR="002F12AA" w:rsidRPr="002F12AA" w:rsidRDefault="002F12AA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The imputation process followed a stepwise approach</w:t>
      </w:r>
      <w:r w:rsidR="00F2059A">
        <w:rPr>
          <w:rFonts w:ascii="Calibri" w:hAnsi="Calibri" w:cs="Calibri"/>
          <w:lang w:val="en-US"/>
        </w:rPr>
        <w:t>.</w:t>
      </w:r>
    </w:p>
    <w:p w14:paraId="12192F1D" w14:textId="77777777" w:rsidR="002F12AA" w:rsidRPr="00BD7E9D" w:rsidRDefault="002F12AA" w:rsidP="00BD7E9D">
      <w:pPr>
        <w:rPr>
          <w:rFonts w:ascii="Calibri" w:hAnsi="Calibri" w:cs="Calibri"/>
          <w:b/>
          <w:bCs/>
          <w:lang w:val="en-US"/>
        </w:rPr>
      </w:pPr>
      <w:bookmarkStart w:id="0" w:name="_d08fg598wt6j" w:colFirst="0" w:colLast="0"/>
      <w:bookmarkEnd w:id="0"/>
      <w:r w:rsidRPr="00BD7E9D">
        <w:rPr>
          <w:rFonts w:ascii="Calibri" w:hAnsi="Calibri" w:cs="Calibri"/>
          <w:b/>
          <w:bCs/>
          <w:lang w:val="en-US"/>
        </w:rPr>
        <w:t>Step 1: Imputation of the DSM-5 Impair_12m Variable</w:t>
      </w:r>
    </w:p>
    <w:p w14:paraId="6B312168" w14:textId="5A19FC75" w:rsidR="002F12AA" w:rsidRPr="002F12AA" w:rsidRDefault="002F12AA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In the first step, the DSM-5 variable </w:t>
      </w:r>
      <w:r w:rsidRPr="002F12AA">
        <w:rPr>
          <w:rFonts w:ascii="Calibri" w:hAnsi="Calibri" w:cs="Calibri"/>
          <w:i/>
          <w:lang w:val="en-US"/>
        </w:rPr>
        <w:t>Impair_12m</w:t>
      </w:r>
      <w:r w:rsidRPr="002F12AA">
        <w:rPr>
          <w:rFonts w:ascii="Calibri" w:hAnsi="Calibri" w:cs="Calibri"/>
          <w:lang w:val="en-US"/>
        </w:rPr>
        <w:t xml:space="preserve"> from survey version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2</w:t>
      </w:r>
      <w:r w:rsidRPr="002F12AA">
        <w:rPr>
          <w:rFonts w:ascii="Calibri" w:hAnsi="Calibri" w:cs="Calibri"/>
          <w:lang w:val="en-US"/>
        </w:rPr>
        <w:t xml:space="preserve"> was imputed across all survey versions. Initially, </w:t>
      </w:r>
      <w:proofErr w:type="gramStart"/>
      <w:r w:rsidRPr="002F12AA">
        <w:rPr>
          <w:rFonts w:ascii="Calibri" w:hAnsi="Calibri" w:cs="Calibri"/>
          <w:i/>
          <w:lang w:val="en-US"/>
        </w:rPr>
        <w:t>Impair</w:t>
      </w:r>
      <w:proofErr w:type="gramEnd"/>
      <w:r w:rsidRPr="002F12AA">
        <w:rPr>
          <w:rFonts w:ascii="Calibri" w:hAnsi="Calibri" w:cs="Calibri"/>
          <w:i/>
          <w:lang w:val="en-US"/>
        </w:rPr>
        <w:t>_12m</w:t>
      </w:r>
      <w:r w:rsidRPr="002F12AA">
        <w:rPr>
          <w:rFonts w:ascii="Calibri" w:hAnsi="Calibri" w:cs="Calibri"/>
          <w:lang w:val="en-US"/>
        </w:rPr>
        <w:t xml:space="preserve"> was estimated based on the </w:t>
      </w:r>
      <w:r w:rsidRPr="002F12AA">
        <w:rPr>
          <w:rFonts w:ascii="Calibri" w:hAnsi="Calibri" w:cs="Calibri"/>
          <w:i/>
          <w:lang w:val="en-US"/>
        </w:rPr>
        <w:t>MentImp12m_1</w:t>
      </w:r>
      <w:r w:rsidRPr="002F12AA">
        <w:rPr>
          <w:rFonts w:ascii="Calibri" w:hAnsi="Calibri" w:cs="Calibri"/>
          <w:lang w:val="en-US"/>
        </w:rPr>
        <w:t xml:space="preserve"> and </w:t>
      </w:r>
      <w:r w:rsidRPr="002F12AA">
        <w:rPr>
          <w:rFonts w:ascii="Calibri" w:hAnsi="Calibri" w:cs="Calibri"/>
          <w:i/>
          <w:lang w:val="en-US"/>
        </w:rPr>
        <w:t>MentImp12m_2</w:t>
      </w:r>
      <w:r w:rsidRPr="002F12AA">
        <w:rPr>
          <w:rFonts w:ascii="Calibri" w:hAnsi="Calibri" w:cs="Calibri"/>
          <w:lang w:val="en-US"/>
        </w:rPr>
        <w:t xml:space="preserve"> variables, as specified in the DSM-5 version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2</w:t>
      </w:r>
      <w:r w:rsidRPr="002F12AA">
        <w:rPr>
          <w:rFonts w:ascii="Calibri" w:hAnsi="Calibri" w:cs="Calibri"/>
          <w:lang w:val="en-US"/>
        </w:rPr>
        <w:t xml:space="preserve"> algorithm. Missing data for </w:t>
      </w:r>
      <w:r w:rsidRPr="002F12AA">
        <w:rPr>
          <w:rFonts w:ascii="Calibri" w:hAnsi="Calibri" w:cs="Calibri"/>
          <w:i/>
          <w:lang w:val="en-US"/>
        </w:rPr>
        <w:t>Impair_12m</w:t>
      </w:r>
      <w:r w:rsidRPr="002F12AA">
        <w:rPr>
          <w:rFonts w:ascii="Calibri" w:hAnsi="Calibri" w:cs="Calibri"/>
          <w:lang w:val="en-US"/>
        </w:rPr>
        <w:t xml:space="preserve"> was then imputed including the following variables in the imputation:</w:t>
      </w:r>
    </w:p>
    <w:p w14:paraId="56DB839F" w14:textId="77777777" w:rsidR="002F12AA" w:rsidRPr="002F12AA" w:rsidRDefault="002F12AA" w:rsidP="00BD7E9D">
      <w:pPr>
        <w:widowControl w:val="0"/>
        <w:numPr>
          <w:ilvl w:val="0"/>
          <w:numId w:val="1"/>
        </w:numPr>
        <w:spacing w:before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i/>
          <w:lang w:val="en-US"/>
        </w:rPr>
        <w:t>Impair_12m</w:t>
      </w:r>
    </w:p>
    <w:p w14:paraId="3E5559BB" w14:textId="77777777" w:rsidR="002F12AA" w:rsidRPr="002F12AA" w:rsidRDefault="002F12AA" w:rsidP="00BD7E9D">
      <w:pPr>
        <w:widowControl w:val="0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i/>
          <w:lang w:val="en-US"/>
        </w:rPr>
        <w:t>MentHProb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HProb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HProb_3</w:t>
      </w:r>
    </w:p>
    <w:p w14:paraId="6B603525" w14:textId="77777777" w:rsidR="002F12AA" w:rsidRPr="002F12AA" w:rsidRDefault="002F12AA" w:rsidP="00BD7E9D">
      <w:pPr>
        <w:widowControl w:val="0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i/>
          <w:lang w:val="en-US"/>
        </w:rPr>
        <w:t>EmoProbEver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EmoProbEver_4</w:t>
      </w:r>
    </w:p>
    <w:p w14:paraId="64E3C0F4" w14:textId="77777777" w:rsidR="002F12AA" w:rsidRPr="002F12AA" w:rsidRDefault="002F12AA" w:rsidP="00BD7E9D">
      <w:pPr>
        <w:widowControl w:val="0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2F12AA">
        <w:rPr>
          <w:rFonts w:ascii="Calibri" w:hAnsi="Calibri" w:cs="Calibri"/>
          <w:i/>
          <w:lang w:val="en-US"/>
        </w:rPr>
        <w:t>PhysMent_Inter</w:t>
      </w:r>
      <w:proofErr w:type="spellEnd"/>
    </w:p>
    <w:p w14:paraId="106E3BDE" w14:textId="77777777" w:rsidR="002F12AA" w:rsidRPr="002F12AA" w:rsidRDefault="002F12AA" w:rsidP="00BD7E9D">
      <w:pPr>
        <w:widowControl w:val="0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2F12AA">
        <w:rPr>
          <w:rFonts w:ascii="Calibri" w:hAnsi="Calibri" w:cs="Calibri"/>
          <w:i/>
          <w:lang w:val="en-US"/>
        </w:rPr>
        <w:t>SocLif_FreqGrp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SocLif_FreqHang</w:t>
      </w:r>
      <w:proofErr w:type="spellEnd"/>
    </w:p>
    <w:p w14:paraId="6FFB6459" w14:textId="77777777" w:rsidR="002F12AA" w:rsidRPr="002F12AA" w:rsidRDefault="002F12AA" w:rsidP="00BD7E9D">
      <w:pPr>
        <w:widowControl w:val="0"/>
        <w:numPr>
          <w:ilvl w:val="0"/>
          <w:numId w:val="1"/>
        </w:numPr>
        <w:spacing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i/>
          <w:lang w:val="en-US"/>
        </w:rPr>
        <w:t>MentImp12m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Imp12m_2</w:t>
      </w:r>
    </w:p>
    <w:p w14:paraId="1A45AD16" w14:textId="77777777" w:rsidR="002F12AA" w:rsidRPr="002F12AA" w:rsidRDefault="002F12AA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The imputed </w:t>
      </w:r>
      <w:r w:rsidRPr="002F12AA">
        <w:rPr>
          <w:rFonts w:ascii="Calibri" w:hAnsi="Calibri" w:cs="Calibri"/>
          <w:i/>
          <w:lang w:val="en-US"/>
        </w:rPr>
        <w:t>Impair_12m</w:t>
      </w:r>
      <w:r w:rsidRPr="002F12AA">
        <w:rPr>
          <w:rFonts w:ascii="Calibri" w:hAnsi="Calibri" w:cs="Calibri"/>
          <w:lang w:val="en-US"/>
        </w:rPr>
        <w:t xml:space="preserve"> variable was added to the original survey dataset by calculating the median value across the 200 imputed datasets.</w:t>
      </w:r>
    </w:p>
    <w:p w14:paraId="7E0DD71E" w14:textId="77777777" w:rsidR="002F12AA" w:rsidRPr="00BD7E9D" w:rsidRDefault="002F12AA" w:rsidP="00BD7E9D">
      <w:pPr>
        <w:rPr>
          <w:rFonts w:ascii="Calibri" w:hAnsi="Calibri" w:cs="Calibri"/>
          <w:b/>
          <w:bCs/>
          <w:lang w:val="en-US"/>
        </w:rPr>
      </w:pPr>
      <w:bookmarkStart w:id="1" w:name="_iim8cgmvij3i" w:colFirst="0" w:colLast="0"/>
      <w:bookmarkEnd w:id="1"/>
      <w:r w:rsidRPr="00BD7E9D">
        <w:rPr>
          <w:rFonts w:ascii="Calibri" w:hAnsi="Calibri" w:cs="Calibri"/>
          <w:b/>
          <w:bCs/>
          <w:lang w:val="en-US"/>
        </w:rPr>
        <w:t>Step 2: Application of the DSM-5 Algorithm and Imputation of Diagnostic Outcomes</w:t>
      </w:r>
    </w:p>
    <w:p w14:paraId="74028797" w14:textId="1BE65236" w:rsidR="002F12AA" w:rsidRPr="002F12AA" w:rsidRDefault="002F12AA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In the second step, the R-based DSM-5 version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2</w:t>
      </w:r>
      <w:r w:rsidRPr="002F12AA">
        <w:rPr>
          <w:rFonts w:ascii="Calibri" w:hAnsi="Calibri" w:cs="Calibri"/>
          <w:lang w:val="en-US"/>
        </w:rPr>
        <w:t xml:space="preserve"> diagnostic algorithm was applied to the original survey dataset, which included versions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0</w:t>
      </w:r>
      <w:r w:rsidRPr="002F12AA">
        <w:rPr>
          <w:rFonts w:ascii="Calibri" w:hAnsi="Calibri" w:cs="Calibri"/>
          <w:lang w:val="en-US"/>
        </w:rPr>
        <w:t xml:space="preserve"> (</w:t>
      </w:r>
      <w:r w:rsidRPr="002F12AA">
        <w:rPr>
          <w:rFonts w:ascii="Calibri" w:hAnsi="Calibri" w:cs="Calibri"/>
          <w:i/>
          <w:lang w:val="en-US"/>
        </w:rPr>
        <w:t>n</w:t>
      </w:r>
      <w:r w:rsidRPr="002F12AA">
        <w:rPr>
          <w:rFonts w:ascii="Calibri" w:hAnsi="Calibri" w:cs="Calibri"/>
          <w:lang w:val="en-US"/>
        </w:rPr>
        <w:t xml:space="preserve"> = 5,552),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1</w:t>
      </w:r>
      <w:r w:rsidRPr="002F12AA">
        <w:rPr>
          <w:rFonts w:ascii="Calibri" w:hAnsi="Calibri" w:cs="Calibri"/>
          <w:lang w:val="en-US"/>
        </w:rPr>
        <w:t xml:space="preserve"> (</w:t>
      </w:r>
      <w:r w:rsidRPr="002F12AA">
        <w:rPr>
          <w:rFonts w:ascii="Calibri" w:hAnsi="Calibri" w:cs="Calibri"/>
          <w:i/>
          <w:lang w:val="en-US"/>
        </w:rPr>
        <w:t>n</w:t>
      </w:r>
      <w:r w:rsidRPr="002F12AA">
        <w:rPr>
          <w:rFonts w:ascii="Calibri" w:hAnsi="Calibri" w:cs="Calibri"/>
          <w:lang w:val="en-US"/>
        </w:rPr>
        <w:t xml:space="preserve"> = 4,536), and </w:t>
      </w:r>
      <w:r w:rsidR="002B16ED" w:rsidRPr="002F12AA">
        <w:rPr>
          <w:rFonts w:ascii="Calibri" w:hAnsi="Calibri" w:cs="Calibri"/>
          <w:lang w:val="en-US"/>
        </w:rPr>
        <w:t>3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2</w:t>
      </w:r>
      <w:r w:rsidRPr="002F12AA">
        <w:rPr>
          <w:rFonts w:ascii="Calibri" w:hAnsi="Calibri" w:cs="Calibri"/>
          <w:lang w:val="en-US"/>
        </w:rPr>
        <w:t xml:space="preserve"> (</w:t>
      </w:r>
      <w:r w:rsidRPr="002F12AA">
        <w:rPr>
          <w:rFonts w:ascii="Calibri" w:hAnsi="Calibri" w:cs="Calibri"/>
          <w:i/>
          <w:lang w:val="en-US"/>
        </w:rPr>
        <w:t>n</w:t>
      </w:r>
      <w:r w:rsidRPr="002F12AA">
        <w:rPr>
          <w:rFonts w:ascii="Calibri" w:hAnsi="Calibri" w:cs="Calibri"/>
          <w:lang w:val="en-US"/>
        </w:rPr>
        <w:t xml:space="preserve"> = 7,860). This enabled the generation of DSM-5 diagnostic outcomes across all survey versions, which included missing data (see above).</w:t>
      </w:r>
    </w:p>
    <w:p w14:paraId="2018A910" w14:textId="77777777" w:rsidR="002F12AA" w:rsidRPr="002F12AA" w:rsidRDefault="002F12AA" w:rsidP="002F12AA">
      <w:pPr>
        <w:widowControl w:val="0"/>
        <w:spacing w:before="240"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Subsequently, a second round of multiple imputation was performed. This included the diagnostic outcomes as well as additional variables relevant to the planned analyses. The imputation included the following variables:</w:t>
      </w:r>
    </w:p>
    <w:p w14:paraId="6D1A925E" w14:textId="77777777" w:rsidR="002F12AA" w:rsidRPr="002F12AA" w:rsidRDefault="002F12AA" w:rsidP="00BD7E9D">
      <w:pPr>
        <w:widowControl w:val="0"/>
        <w:numPr>
          <w:ilvl w:val="0"/>
          <w:numId w:val="2"/>
        </w:numPr>
        <w:spacing w:before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Diagnostic outcomes: </w:t>
      </w:r>
      <w:proofErr w:type="spellStart"/>
      <w:r w:rsidRPr="002F12AA">
        <w:rPr>
          <w:rFonts w:ascii="Calibri" w:hAnsi="Calibri" w:cs="Calibri"/>
          <w:i/>
          <w:lang w:val="en-US"/>
        </w:rPr>
        <w:t>LT_MDD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DD_12M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DD_30D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LT_GAD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GAD_12M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GAD_30D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LT_PD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PD_12M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PD_30D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LT_BP_A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BP_A_12M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BP_A_30D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AUD_12M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Alc_prob_dep_30D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LT_SUD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SUD_12M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SUD_30D</w:t>
      </w:r>
    </w:p>
    <w:p w14:paraId="2F6E0BE6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Survey details: </w:t>
      </w:r>
      <w:proofErr w:type="spellStart"/>
      <w:r w:rsidRPr="002F12AA">
        <w:rPr>
          <w:rFonts w:ascii="Calibri" w:hAnsi="Calibri" w:cs="Calibri"/>
          <w:i/>
          <w:lang w:val="en-US"/>
        </w:rPr>
        <w:t>Survey_BaselineVersion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Cohort_code_Fas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Sun_code_Level1</w:t>
      </w:r>
    </w:p>
    <w:p w14:paraId="2BCB31AD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Demographics: </w:t>
      </w:r>
      <w:r w:rsidRPr="002F12AA">
        <w:rPr>
          <w:rFonts w:ascii="Calibri" w:hAnsi="Calibri" w:cs="Calibri"/>
          <w:i/>
          <w:lang w:val="en-US"/>
        </w:rPr>
        <w:t>Age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Gender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GenderBirth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GenderIdent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SexOrient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SexAttr_Women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SexAttr_Men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SexPartGender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MaritalStatus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RelatStatus</w:t>
      </w:r>
      <w:proofErr w:type="spellEnd"/>
    </w:p>
    <w:p w14:paraId="2D3D7963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Educational and employment variables: </w:t>
      </w:r>
      <w:proofErr w:type="spellStart"/>
      <w:r w:rsidRPr="002F12AA">
        <w:rPr>
          <w:rFonts w:ascii="Calibri" w:hAnsi="Calibri" w:cs="Calibri"/>
          <w:i/>
          <w:lang w:val="en-US"/>
        </w:rPr>
        <w:t>Study_fulltime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Hours_stud_week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Work_parallel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University_name</w:t>
      </w:r>
      <w:proofErr w:type="spellEnd"/>
    </w:p>
    <w:p w14:paraId="2A66A601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Background characteristics: </w:t>
      </w:r>
      <w:proofErr w:type="spellStart"/>
      <w:r w:rsidRPr="002F12AA">
        <w:rPr>
          <w:rFonts w:ascii="Calibri" w:hAnsi="Calibri" w:cs="Calibri"/>
          <w:i/>
          <w:lang w:val="en-US"/>
        </w:rPr>
        <w:t>Resp_born_Swe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InterStud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Parents_born_Swe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Parent_Educ</w:t>
      </w:r>
      <w:proofErr w:type="spellEnd"/>
    </w:p>
    <w:p w14:paraId="3EFB4270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Health variables: </w:t>
      </w:r>
      <w:r w:rsidRPr="002F12AA">
        <w:rPr>
          <w:rFonts w:ascii="Calibri" w:hAnsi="Calibri" w:cs="Calibri"/>
          <w:i/>
          <w:lang w:val="en-US"/>
        </w:rPr>
        <w:t>PhysH12m_Rate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H12m_Rate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Lim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Lim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Imp12m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Imp12m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PhysHProb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PhysHProb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PhysHProb_3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PhysHProb_4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HProb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HProb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MentHProb_3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PhysMent_Inter</w:t>
      </w:r>
      <w:proofErr w:type="spellEnd"/>
    </w:p>
    <w:p w14:paraId="4830A6DE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Recent health indicators: </w:t>
      </w:r>
      <w:r w:rsidRPr="002F12AA">
        <w:rPr>
          <w:rFonts w:ascii="Calibri" w:hAnsi="Calibri" w:cs="Calibri"/>
          <w:i/>
          <w:lang w:val="en-US"/>
        </w:rPr>
        <w:t>Hlth30d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30d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30d_3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30d_4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30d_5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Hlth30d_6</w:t>
      </w:r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Pain_Inter</w:t>
      </w:r>
      <w:proofErr w:type="spellEnd"/>
    </w:p>
    <w:p w14:paraId="0D7E66DF" w14:textId="77777777" w:rsidR="002F12AA" w:rsidRPr="002F12AA" w:rsidRDefault="002F12AA" w:rsidP="00BD7E9D">
      <w:pPr>
        <w:widowControl w:val="0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Emotional problems: </w:t>
      </w:r>
      <w:r w:rsidRPr="002F12AA">
        <w:rPr>
          <w:rFonts w:ascii="Calibri" w:hAnsi="Calibri" w:cs="Calibri"/>
          <w:i/>
          <w:lang w:val="en-US"/>
        </w:rPr>
        <w:t>EmoProbEver_1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EmoProbEver_2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EmoProbEver_3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EmoProbEver_4</w:t>
      </w:r>
      <w:r w:rsidRPr="002F12AA">
        <w:rPr>
          <w:rFonts w:ascii="Calibri" w:hAnsi="Calibri" w:cs="Calibri"/>
          <w:lang w:val="en-US"/>
        </w:rPr>
        <w:t xml:space="preserve">, </w:t>
      </w:r>
      <w:r w:rsidRPr="002F12AA">
        <w:rPr>
          <w:rFonts w:ascii="Calibri" w:hAnsi="Calibri" w:cs="Calibri"/>
          <w:i/>
          <w:lang w:val="en-US"/>
        </w:rPr>
        <w:t>EmoProbEver_5</w:t>
      </w:r>
    </w:p>
    <w:p w14:paraId="453D32C8" w14:textId="77777777" w:rsidR="002F12AA" w:rsidRPr="002F12AA" w:rsidRDefault="002F12AA" w:rsidP="00BD7E9D">
      <w:pPr>
        <w:widowControl w:val="0"/>
        <w:numPr>
          <w:ilvl w:val="0"/>
          <w:numId w:val="2"/>
        </w:numPr>
        <w:spacing w:after="24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Survey completion progress: </w:t>
      </w:r>
      <w:proofErr w:type="spellStart"/>
      <w:r w:rsidRPr="002F12AA">
        <w:rPr>
          <w:rFonts w:ascii="Calibri" w:hAnsi="Calibri" w:cs="Calibri"/>
          <w:i/>
          <w:lang w:val="en-US"/>
        </w:rPr>
        <w:t>Progress_section_B_non_completers</w:t>
      </w:r>
      <w:proofErr w:type="spellEnd"/>
      <w:r w:rsidRPr="002F12AA">
        <w:rPr>
          <w:rFonts w:ascii="Calibri" w:hAnsi="Calibri" w:cs="Calibri"/>
          <w:lang w:val="en-US"/>
        </w:rPr>
        <w:t xml:space="preserve">, </w:t>
      </w:r>
      <w:proofErr w:type="spellStart"/>
      <w:r w:rsidRPr="002F12AA">
        <w:rPr>
          <w:rFonts w:ascii="Calibri" w:hAnsi="Calibri" w:cs="Calibri"/>
          <w:i/>
          <w:lang w:val="en-US"/>
        </w:rPr>
        <w:t>Progress_section_K_completers</w:t>
      </w:r>
      <w:proofErr w:type="spellEnd"/>
    </w:p>
    <w:p w14:paraId="63E9A868" w14:textId="77777777" w:rsidR="00BD7E9D" w:rsidRDefault="00BD7E9D" w:rsidP="00BD7E9D">
      <w:pPr>
        <w:rPr>
          <w:rFonts w:ascii="Calibri" w:hAnsi="Calibri" w:cs="Calibri"/>
          <w:b/>
          <w:bCs/>
          <w:lang w:val="en-US"/>
        </w:rPr>
      </w:pPr>
      <w:bookmarkStart w:id="2" w:name="_9wojbyv74s" w:colFirst="0" w:colLast="0"/>
      <w:bookmarkEnd w:id="2"/>
    </w:p>
    <w:p w14:paraId="57D1FE38" w14:textId="51AC8EA8" w:rsidR="002F12AA" w:rsidRPr="00BD7E9D" w:rsidRDefault="002F12AA" w:rsidP="00BD7E9D">
      <w:pPr>
        <w:rPr>
          <w:rFonts w:ascii="Calibri" w:hAnsi="Calibri" w:cs="Calibri"/>
          <w:b/>
          <w:bCs/>
          <w:lang w:val="en-US"/>
        </w:rPr>
      </w:pPr>
      <w:r w:rsidRPr="00BD7E9D">
        <w:rPr>
          <w:rFonts w:ascii="Calibri" w:hAnsi="Calibri" w:cs="Calibri"/>
          <w:b/>
          <w:bCs/>
          <w:lang w:val="en-US"/>
        </w:rPr>
        <w:t>Step 3: Analyses</w:t>
      </w:r>
    </w:p>
    <w:p w14:paraId="2E1282D6" w14:textId="77777777" w:rsidR="002F12AA" w:rsidRPr="002F12AA" w:rsidRDefault="002F12AA" w:rsidP="002F12AA">
      <w:pPr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>The third step included the formal analyses in the study (see Statistical analysis in the manuscript and the pre-registered analysis plan). The analyses were conducted on pooled data, across the 200 imputed diagnostic datasets obtained in Step 2, according to Rubin’s rules (Rubin, 1987).</w:t>
      </w:r>
    </w:p>
    <w:p w14:paraId="17321314" w14:textId="77777777" w:rsidR="002F12AA" w:rsidRPr="002F12AA" w:rsidRDefault="002F12AA" w:rsidP="002F12AA">
      <w:pPr>
        <w:widowControl w:val="0"/>
        <w:rPr>
          <w:rFonts w:ascii="Calibri" w:hAnsi="Calibri" w:cs="Calibri"/>
          <w:lang w:val="en-US"/>
        </w:rPr>
      </w:pPr>
    </w:p>
    <w:p w14:paraId="771296BE" w14:textId="77777777" w:rsidR="002F12AA" w:rsidRPr="002F12AA" w:rsidRDefault="002F12AA" w:rsidP="002F12AA">
      <w:pPr>
        <w:widowControl w:val="0"/>
        <w:rPr>
          <w:rFonts w:ascii="Calibri" w:hAnsi="Calibri" w:cs="Calibri"/>
          <w:lang w:val="en-US"/>
        </w:rPr>
      </w:pPr>
    </w:p>
    <w:p w14:paraId="1F2DE4DF" w14:textId="77777777" w:rsidR="002F12AA" w:rsidRPr="002F12AA" w:rsidRDefault="002F12AA" w:rsidP="002F12AA">
      <w:pPr>
        <w:widowControl w:val="0"/>
        <w:rPr>
          <w:rFonts w:ascii="Calibri" w:hAnsi="Calibri" w:cs="Calibri"/>
          <w:b/>
          <w:lang w:val="sv-SE"/>
        </w:rPr>
      </w:pPr>
      <w:proofErr w:type="spellStart"/>
      <w:r w:rsidRPr="002F12AA">
        <w:rPr>
          <w:rFonts w:ascii="Calibri" w:hAnsi="Calibri" w:cs="Calibri"/>
          <w:b/>
          <w:lang w:val="sv-SE"/>
        </w:rPr>
        <w:t>References</w:t>
      </w:r>
      <w:proofErr w:type="spellEnd"/>
      <w:r w:rsidRPr="002F12AA">
        <w:rPr>
          <w:rFonts w:ascii="Calibri" w:hAnsi="Calibri" w:cs="Calibri"/>
          <w:b/>
          <w:lang w:val="sv-SE"/>
        </w:rPr>
        <w:t xml:space="preserve"> </w:t>
      </w:r>
    </w:p>
    <w:p w14:paraId="3EB1FD6D" w14:textId="4378FC4E" w:rsidR="002F12AA" w:rsidRPr="002F12AA" w:rsidRDefault="002F12AA" w:rsidP="00244C90">
      <w:pPr>
        <w:widowControl w:val="0"/>
        <w:rPr>
          <w:rFonts w:ascii="Calibri" w:hAnsi="Calibri" w:cs="Calibri"/>
          <w:lang w:val="en-US"/>
        </w:rPr>
      </w:pPr>
      <w:hyperlink r:id="rId6">
        <w:proofErr w:type="spellStart"/>
        <w:r w:rsidRPr="002F12AA">
          <w:rPr>
            <w:rFonts w:ascii="Calibri" w:hAnsi="Calibri" w:cs="Calibri"/>
            <w:lang w:val="sv-SE"/>
          </w:rPr>
          <w:t>Enders</w:t>
        </w:r>
        <w:proofErr w:type="spellEnd"/>
        <w:r w:rsidRPr="002F12AA">
          <w:rPr>
            <w:rFonts w:ascii="Calibri" w:hAnsi="Calibri" w:cs="Calibri"/>
            <w:lang w:val="sv-SE"/>
          </w:rPr>
          <w:t xml:space="preserve">, C. K., </w:t>
        </w:r>
        <w:proofErr w:type="spellStart"/>
        <w:r w:rsidRPr="002F12AA">
          <w:rPr>
            <w:rFonts w:ascii="Calibri" w:hAnsi="Calibri" w:cs="Calibri"/>
            <w:lang w:val="sv-SE"/>
          </w:rPr>
          <w:t>Mistler</w:t>
        </w:r>
        <w:proofErr w:type="spellEnd"/>
        <w:r w:rsidRPr="002F12AA">
          <w:rPr>
            <w:rFonts w:ascii="Calibri" w:hAnsi="Calibri" w:cs="Calibri"/>
            <w:lang w:val="sv-SE"/>
          </w:rPr>
          <w:t xml:space="preserve">, S. A., &amp; Keller, B. T. (2016). </w:t>
        </w:r>
        <w:r w:rsidRPr="002F12AA">
          <w:rPr>
            <w:rFonts w:ascii="Calibri" w:hAnsi="Calibri" w:cs="Calibri"/>
            <w:lang w:val="en-US"/>
          </w:rPr>
          <w:t>Multilevel multiple imputation: A review and evaluation of joint modeling and chained</w:t>
        </w:r>
        <w:r w:rsidR="00244C90">
          <w:rPr>
            <w:rFonts w:ascii="Calibri" w:hAnsi="Calibri" w:cs="Calibri"/>
            <w:lang w:val="en-US"/>
          </w:rPr>
          <w:t xml:space="preserve"> </w:t>
        </w:r>
        <w:r w:rsidRPr="002F12AA">
          <w:rPr>
            <w:rFonts w:ascii="Calibri" w:hAnsi="Calibri" w:cs="Calibri"/>
            <w:lang w:val="en-US"/>
          </w:rPr>
          <w:t xml:space="preserve">equations imputation. </w:t>
        </w:r>
      </w:hyperlink>
      <w:hyperlink r:id="rId7">
        <w:r w:rsidRPr="002F12AA">
          <w:rPr>
            <w:rFonts w:ascii="Calibri" w:hAnsi="Calibri" w:cs="Calibri"/>
            <w:i/>
            <w:lang w:val="en-US"/>
          </w:rPr>
          <w:t>Psychological Methods</w:t>
        </w:r>
      </w:hyperlink>
      <w:hyperlink r:id="rId8">
        <w:r w:rsidRPr="002F12AA">
          <w:rPr>
            <w:rFonts w:ascii="Calibri" w:hAnsi="Calibri" w:cs="Calibri"/>
            <w:lang w:val="en-US"/>
          </w:rPr>
          <w:t xml:space="preserve">, </w:t>
        </w:r>
      </w:hyperlink>
      <w:hyperlink r:id="rId9">
        <w:r w:rsidRPr="002F12AA">
          <w:rPr>
            <w:rFonts w:ascii="Calibri" w:hAnsi="Calibri" w:cs="Calibri"/>
            <w:i/>
            <w:lang w:val="en-US"/>
          </w:rPr>
          <w:t>21</w:t>
        </w:r>
      </w:hyperlink>
      <w:hyperlink r:id="rId10">
        <w:r w:rsidRPr="002F12AA">
          <w:rPr>
            <w:rFonts w:ascii="Calibri" w:hAnsi="Calibri" w:cs="Calibri"/>
            <w:lang w:val="en-US"/>
          </w:rPr>
          <w:t>(2), 222.</w:t>
        </w:r>
      </w:hyperlink>
    </w:p>
    <w:p w14:paraId="4078E474" w14:textId="77777777" w:rsidR="00244C90" w:rsidRDefault="00244C90" w:rsidP="002F12AA">
      <w:pPr>
        <w:widowControl w:val="0"/>
        <w:rPr>
          <w:rFonts w:ascii="Calibri" w:hAnsi="Calibri" w:cs="Calibri"/>
          <w:lang w:val="en-US"/>
        </w:rPr>
      </w:pPr>
    </w:p>
    <w:p w14:paraId="2FFD9E0E" w14:textId="48FF157A" w:rsidR="002F12AA" w:rsidRPr="002F12AA" w:rsidRDefault="002F12AA" w:rsidP="002F12AA">
      <w:pPr>
        <w:widowControl w:val="0"/>
        <w:rPr>
          <w:rFonts w:ascii="Calibri" w:hAnsi="Calibri" w:cs="Calibri"/>
          <w:lang w:val="en-US"/>
        </w:rPr>
      </w:pPr>
      <w:r w:rsidRPr="002F12AA">
        <w:rPr>
          <w:rFonts w:ascii="Calibri" w:hAnsi="Calibri" w:cs="Calibri"/>
          <w:lang w:val="en-US"/>
        </w:rPr>
        <w:t xml:space="preserve">Rubin, D.B. (1987) Multiple Imputation for Nonresponse in Surveys. John Wiley &amp; Sons Inc., New </w:t>
      </w:r>
      <w:proofErr w:type="spellStart"/>
      <w:r w:rsidRPr="002F12AA">
        <w:rPr>
          <w:rFonts w:ascii="Calibri" w:hAnsi="Calibri" w:cs="Calibri"/>
          <w:lang w:val="en-US"/>
        </w:rPr>
        <w:t>York.http</w:t>
      </w:r>
      <w:proofErr w:type="spellEnd"/>
      <w:r w:rsidRPr="002F12AA">
        <w:rPr>
          <w:rFonts w:ascii="Calibri" w:hAnsi="Calibri" w:cs="Calibri"/>
          <w:lang w:val="en-US"/>
        </w:rPr>
        <w:t>://dx.doi.org/1</w:t>
      </w:r>
      <w:r w:rsidR="002B16ED" w:rsidRPr="002F12AA">
        <w:rPr>
          <w:rFonts w:ascii="Calibri" w:hAnsi="Calibri" w:cs="Calibri"/>
          <w:lang w:val="en-US"/>
        </w:rPr>
        <w:t>0</w:t>
      </w:r>
      <w:r w:rsidR="002B16ED">
        <w:rPr>
          <w:rFonts w:ascii="Calibri" w:hAnsi="Calibri" w:cs="Calibri"/>
          <w:lang w:val="en-US"/>
        </w:rPr>
        <w:t>·</w:t>
      </w:r>
      <w:r w:rsidR="002B16ED" w:rsidRPr="002F12AA">
        <w:rPr>
          <w:rFonts w:ascii="Calibri" w:hAnsi="Calibri" w:cs="Calibri"/>
          <w:lang w:val="en-US"/>
        </w:rPr>
        <w:t>1</w:t>
      </w:r>
      <w:r w:rsidRPr="002F12AA">
        <w:rPr>
          <w:rFonts w:ascii="Calibri" w:hAnsi="Calibri" w:cs="Calibri"/>
          <w:lang w:val="en-US"/>
        </w:rPr>
        <w:t>002/9780470316696</w:t>
      </w:r>
    </w:p>
    <w:p w14:paraId="2FA55DA6" w14:textId="77777777" w:rsidR="002F12AA" w:rsidRPr="002F12AA" w:rsidRDefault="002F12AA" w:rsidP="002F12AA">
      <w:pPr>
        <w:widowControl w:val="0"/>
        <w:ind w:left="720" w:hanging="720"/>
        <w:rPr>
          <w:rFonts w:ascii="Calibri" w:hAnsi="Calibri" w:cs="Calibri"/>
          <w:lang w:val="en-US"/>
        </w:rPr>
      </w:pPr>
    </w:p>
    <w:p w14:paraId="69D0A054" w14:textId="77777777" w:rsidR="002F12AA" w:rsidRPr="002F12AA" w:rsidRDefault="002F12AA">
      <w:pPr>
        <w:rPr>
          <w:rFonts w:ascii="Calibri" w:hAnsi="Calibri" w:cs="Calibri"/>
          <w:lang w:val="en-US"/>
        </w:rPr>
      </w:pPr>
    </w:p>
    <w:sectPr w:rsidR="002F12AA" w:rsidRPr="002F12AA" w:rsidSect="00DC77B1">
      <w:pgSz w:w="16820" w:h="11900" w:orient="landscape"/>
      <w:pgMar w:top="964" w:right="1440" w:bottom="762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FB17CE"/>
    <w:multiLevelType w:val="multilevel"/>
    <w:tmpl w:val="F522AC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A84C8B"/>
    <w:multiLevelType w:val="multilevel"/>
    <w:tmpl w:val="56F45D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BFF5E9A"/>
    <w:multiLevelType w:val="multilevel"/>
    <w:tmpl w:val="0046CC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2881428">
    <w:abstractNumId w:val="1"/>
  </w:num>
  <w:num w:numId="2" w16cid:durableId="1375346692">
    <w:abstractNumId w:val="2"/>
  </w:num>
  <w:num w:numId="3" w16cid:durableId="1002851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7B1"/>
    <w:rsid w:val="000063FF"/>
    <w:rsid w:val="0005382A"/>
    <w:rsid w:val="0007132D"/>
    <w:rsid w:val="00077B52"/>
    <w:rsid w:val="00082872"/>
    <w:rsid w:val="000C7E6D"/>
    <w:rsid w:val="000E3A9D"/>
    <w:rsid w:val="001103D7"/>
    <w:rsid w:val="00113942"/>
    <w:rsid w:val="00153254"/>
    <w:rsid w:val="00157D47"/>
    <w:rsid w:val="00195B1A"/>
    <w:rsid w:val="00210978"/>
    <w:rsid w:val="00222251"/>
    <w:rsid w:val="00237FC1"/>
    <w:rsid w:val="00240C59"/>
    <w:rsid w:val="00244C90"/>
    <w:rsid w:val="002748A3"/>
    <w:rsid w:val="002753DB"/>
    <w:rsid w:val="00295B16"/>
    <w:rsid w:val="002B16ED"/>
    <w:rsid w:val="002C708A"/>
    <w:rsid w:val="002E41ED"/>
    <w:rsid w:val="002F12AA"/>
    <w:rsid w:val="002F2808"/>
    <w:rsid w:val="002F46D3"/>
    <w:rsid w:val="003058E0"/>
    <w:rsid w:val="00311BF1"/>
    <w:rsid w:val="00313B18"/>
    <w:rsid w:val="0032361B"/>
    <w:rsid w:val="003A1C62"/>
    <w:rsid w:val="0045168B"/>
    <w:rsid w:val="004701FE"/>
    <w:rsid w:val="0047179C"/>
    <w:rsid w:val="004A18B5"/>
    <w:rsid w:val="004B30D9"/>
    <w:rsid w:val="005275F9"/>
    <w:rsid w:val="0059049B"/>
    <w:rsid w:val="005A51D9"/>
    <w:rsid w:val="005D27D2"/>
    <w:rsid w:val="005D61E6"/>
    <w:rsid w:val="005E2CC4"/>
    <w:rsid w:val="005F5198"/>
    <w:rsid w:val="0061056F"/>
    <w:rsid w:val="0061577B"/>
    <w:rsid w:val="00656CA1"/>
    <w:rsid w:val="00672A4F"/>
    <w:rsid w:val="00672A87"/>
    <w:rsid w:val="00686433"/>
    <w:rsid w:val="006B20D4"/>
    <w:rsid w:val="006B4335"/>
    <w:rsid w:val="006E5C4B"/>
    <w:rsid w:val="006E770F"/>
    <w:rsid w:val="00704C38"/>
    <w:rsid w:val="00721276"/>
    <w:rsid w:val="00794CB6"/>
    <w:rsid w:val="007E4755"/>
    <w:rsid w:val="00807DC4"/>
    <w:rsid w:val="00820704"/>
    <w:rsid w:val="0086305C"/>
    <w:rsid w:val="008A0DB9"/>
    <w:rsid w:val="008B7475"/>
    <w:rsid w:val="008D6949"/>
    <w:rsid w:val="008D6A62"/>
    <w:rsid w:val="00934467"/>
    <w:rsid w:val="009349D7"/>
    <w:rsid w:val="00947541"/>
    <w:rsid w:val="00983A56"/>
    <w:rsid w:val="009E63F6"/>
    <w:rsid w:val="009F1A72"/>
    <w:rsid w:val="00A3754A"/>
    <w:rsid w:val="00A37CE5"/>
    <w:rsid w:val="00A915A5"/>
    <w:rsid w:val="00AD75AE"/>
    <w:rsid w:val="00AE64BC"/>
    <w:rsid w:val="00B3594F"/>
    <w:rsid w:val="00B405DA"/>
    <w:rsid w:val="00B44DC1"/>
    <w:rsid w:val="00B53E4F"/>
    <w:rsid w:val="00BB104F"/>
    <w:rsid w:val="00BC7B46"/>
    <w:rsid w:val="00BD7E9D"/>
    <w:rsid w:val="00C50173"/>
    <w:rsid w:val="00CA00E1"/>
    <w:rsid w:val="00CD3B7E"/>
    <w:rsid w:val="00CF3B62"/>
    <w:rsid w:val="00D24CFD"/>
    <w:rsid w:val="00D90ED8"/>
    <w:rsid w:val="00D94D50"/>
    <w:rsid w:val="00DB0436"/>
    <w:rsid w:val="00DB2F77"/>
    <w:rsid w:val="00DB776E"/>
    <w:rsid w:val="00DC77B1"/>
    <w:rsid w:val="00E13785"/>
    <w:rsid w:val="00E55ACE"/>
    <w:rsid w:val="00E560E3"/>
    <w:rsid w:val="00E76338"/>
    <w:rsid w:val="00EC1295"/>
    <w:rsid w:val="00EC56DD"/>
    <w:rsid w:val="00EE41DE"/>
    <w:rsid w:val="00EF6EA0"/>
    <w:rsid w:val="00F2059A"/>
    <w:rsid w:val="00F608CB"/>
    <w:rsid w:val="00F62946"/>
    <w:rsid w:val="00F65F47"/>
    <w:rsid w:val="00F809CB"/>
    <w:rsid w:val="00FE3E89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5CF56E"/>
  <w15:chartTrackingRefBased/>
  <w15:docId w15:val="{78EA88B2-8432-3741-8E66-A6D46348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B1"/>
    <w:pPr>
      <w:spacing w:line="480" w:lineRule="auto"/>
    </w:pPr>
    <w:rPr>
      <w:rFonts w:ascii="Times New Roman" w:eastAsia="Times New Roman" w:hAnsi="Times New Roman" w:cs="Times New Roman"/>
      <w:kern w:val="0"/>
      <w:lang w:val="sv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C77B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C77B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C77B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C77B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C77B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C77B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C77B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C77B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C77B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C7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C7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DC7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C77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C77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C77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C77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C77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C77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C7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C7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C77B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C7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C77B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C77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C77B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C77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C7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C77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C77B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C77B1"/>
    <w:pPr>
      <w:widowControl w:val="0"/>
      <w:autoSpaceDE w:val="0"/>
      <w:autoSpaceDN w:val="0"/>
    </w:pPr>
    <w:rPr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DC77B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zH8QV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zH8QV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zH8QV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acha.org/ncha/" TargetMode="External"/><Relationship Id="rId10" Type="http://schemas.openxmlformats.org/officeDocument/2006/relationships/hyperlink" Target="https://www.zotero.org/google-docs/?zH8QV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zH8QVG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250</Words>
  <Characters>6627</Characters>
  <Application>Microsoft Office Word</Application>
  <DocSecurity>0</DocSecurity>
  <Lines>55</Lines>
  <Paragraphs>15</Paragraphs>
  <ScaleCrop>false</ScaleCrop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 Berman</dc:creator>
  <cp:keywords/>
  <dc:description/>
  <cp:lastModifiedBy>Anne H Berman</cp:lastModifiedBy>
  <cp:revision>37</cp:revision>
  <dcterms:created xsi:type="dcterms:W3CDTF">2024-12-23T09:22:00Z</dcterms:created>
  <dcterms:modified xsi:type="dcterms:W3CDTF">2025-01-03T10:52:00Z</dcterms:modified>
</cp:coreProperties>
</file>